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6951AE" w14:textId="77777777" w:rsidR="00B940ED" w:rsidRDefault="00B940ED" w:rsidP="00505C6B">
      <w:pPr>
        <w:spacing w:line="276" w:lineRule="auto"/>
        <w:jc w:val="both"/>
        <w:rPr>
          <w:b/>
          <w:lang w:val="en-US"/>
        </w:rPr>
      </w:pPr>
    </w:p>
    <w:p w14:paraId="5082742C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37AFA5DC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87AB5A5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46977B25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3C5C0C1D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2DDB270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E136EB1" w14:textId="77777777" w:rsidR="00C859B6" w:rsidRDefault="00C859B6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37A10E8B" w14:textId="40E6B9C6" w:rsidR="00891743" w:rsidRPr="009B3D83" w:rsidRDefault="0054231D" w:rsidP="00505C6B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  <w:r w:rsidRPr="009B3D83">
        <w:rPr>
          <w:rFonts w:asciiTheme="minorHAnsi" w:hAnsiTheme="minorHAnsi"/>
          <w:b/>
          <w:color w:val="1F497D" w:themeColor="text2"/>
          <w:lang w:val="en-US"/>
        </w:rPr>
        <w:t>Dynamics of c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>irculating calprotectin accurate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ly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 xml:space="preserve"> predict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s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 xml:space="preserve"> 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the outcome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 xml:space="preserve"> of 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moderate 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>COVID</w:t>
      </w:r>
      <w:r w:rsidR="0083164D" w:rsidRPr="009B3D83">
        <w:rPr>
          <w:rFonts w:asciiTheme="minorHAnsi" w:hAnsiTheme="minorHAnsi"/>
          <w:b/>
          <w:color w:val="1F497D" w:themeColor="text2"/>
          <w:lang w:val="en-US"/>
        </w:rPr>
        <w:t>-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>19 patient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s</w:t>
      </w:r>
      <w:r w:rsidR="00891743" w:rsidRPr="009B3D83">
        <w:rPr>
          <w:rFonts w:asciiTheme="minorHAnsi" w:hAnsiTheme="minorHAnsi"/>
          <w:b/>
          <w:color w:val="1F497D" w:themeColor="text2"/>
          <w:lang w:val="en-US"/>
        </w:rPr>
        <w:t xml:space="preserve"> </w:t>
      </w:r>
    </w:p>
    <w:p w14:paraId="38B7CA68" w14:textId="77777777" w:rsidR="00891743" w:rsidRPr="009B3D83" w:rsidRDefault="00891743" w:rsidP="00505C6B">
      <w:pPr>
        <w:spacing w:line="276" w:lineRule="auto"/>
        <w:jc w:val="both"/>
        <w:rPr>
          <w:rFonts w:asciiTheme="minorHAnsi" w:hAnsiTheme="minorHAnsi"/>
          <w:lang w:val="en-US"/>
        </w:rPr>
      </w:pPr>
    </w:p>
    <w:p w14:paraId="7DDCBE6F" w14:textId="17103FAB" w:rsidR="00891743" w:rsidRPr="009B3D83" w:rsidRDefault="00891743" w:rsidP="00505C6B">
      <w:pPr>
        <w:spacing w:line="276" w:lineRule="auto"/>
        <w:jc w:val="both"/>
        <w:rPr>
          <w:rFonts w:asciiTheme="minorHAnsi" w:hAnsiTheme="minorHAnsi"/>
          <w:lang w:val="en-US"/>
        </w:rPr>
      </w:pPr>
      <w:proofErr w:type="gramStart"/>
      <w:r w:rsidRPr="009B3D83">
        <w:rPr>
          <w:rFonts w:asciiTheme="minorHAnsi" w:hAnsiTheme="minorHAnsi"/>
          <w:lang w:val="en-US"/>
        </w:rPr>
        <w:t xml:space="preserve">Nicolas </w:t>
      </w:r>
      <w:proofErr w:type="spellStart"/>
      <w:r w:rsidRPr="009B3D83">
        <w:rPr>
          <w:rFonts w:asciiTheme="minorHAnsi" w:hAnsiTheme="minorHAnsi"/>
          <w:lang w:val="en-US"/>
        </w:rPr>
        <w:t>Chapuis</w:t>
      </w:r>
      <w:proofErr w:type="spellEnd"/>
      <w:r w:rsidRPr="009B3D83">
        <w:rPr>
          <w:rFonts w:asciiTheme="minorHAnsi" w:hAnsiTheme="minorHAnsi"/>
          <w:lang w:val="en-US"/>
        </w:rPr>
        <w:t xml:space="preserve">, Nusaibah </w:t>
      </w:r>
      <w:proofErr w:type="spellStart"/>
      <w:r w:rsidRPr="009B3D83">
        <w:rPr>
          <w:rFonts w:asciiTheme="minorHAnsi" w:hAnsiTheme="minorHAnsi"/>
          <w:lang w:val="en-US"/>
        </w:rPr>
        <w:t>Ibrahimi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r w:rsidR="009D4E14" w:rsidRPr="009B3D83">
        <w:rPr>
          <w:rFonts w:asciiTheme="minorHAnsi" w:hAnsiTheme="minorHAnsi"/>
          <w:lang w:val="en-US"/>
        </w:rPr>
        <w:t xml:space="preserve">Thibaut </w:t>
      </w:r>
      <w:proofErr w:type="spellStart"/>
      <w:r w:rsidR="009D4E14" w:rsidRPr="009B3D83">
        <w:rPr>
          <w:rFonts w:asciiTheme="minorHAnsi" w:hAnsiTheme="minorHAnsi"/>
          <w:lang w:val="en-US"/>
        </w:rPr>
        <w:t>Belmondo</w:t>
      </w:r>
      <w:proofErr w:type="spellEnd"/>
      <w:r w:rsidR="009D4E14" w:rsidRPr="009B3D83">
        <w:rPr>
          <w:rFonts w:asciiTheme="minorHAnsi" w:hAnsiTheme="minorHAnsi"/>
          <w:lang w:val="en-US"/>
        </w:rPr>
        <w:t xml:space="preserve">, </w:t>
      </w:r>
      <w:r w:rsidR="004045EE" w:rsidRPr="009B3D83">
        <w:rPr>
          <w:rFonts w:asciiTheme="minorHAnsi" w:hAnsiTheme="minorHAnsi"/>
          <w:lang w:val="en-US"/>
        </w:rPr>
        <w:t xml:space="preserve">Claire </w:t>
      </w:r>
      <w:proofErr w:type="spellStart"/>
      <w:r w:rsidR="004045EE" w:rsidRPr="009B3D83">
        <w:rPr>
          <w:rFonts w:asciiTheme="minorHAnsi" w:hAnsiTheme="minorHAnsi"/>
          <w:lang w:val="en-US"/>
        </w:rPr>
        <w:t>Goulvestre</w:t>
      </w:r>
      <w:proofErr w:type="spellEnd"/>
      <w:r w:rsidR="004045EE" w:rsidRPr="009B3D83">
        <w:rPr>
          <w:rFonts w:asciiTheme="minorHAnsi" w:hAnsiTheme="minorHAnsi"/>
          <w:lang w:val="en-US"/>
        </w:rPr>
        <w:t>,</w:t>
      </w:r>
      <w:r w:rsidR="004045EE" w:rsidRPr="009B3D83">
        <w:rPr>
          <w:rFonts w:asciiTheme="minorHAnsi" w:hAnsiTheme="minorHAnsi"/>
          <w:vertAlign w:val="superscript"/>
          <w:lang w:val="en-US"/>
        </w:rPr>
        <w:t xml:space="preserve"> </w:t>
      </w:r>
      <w:r w:rsidR="00EE463D" w:rsidRPr="009B3D83">
        <w:rPr>
          <w:rFonts w:asciiTheme="minorHAnsi" w:hAnsiTheme="minorHAnsi"/>
          <w:lang w:val="en-US"/>
        </w:rPr>
        <w:t xml:space="preserve">Anne-Emmanuelle Berger, </w:t>
      </w:r>
      <w:r w:rsidRPr="009B3D83">
        <w:rPr>
          <w:rFonts w:asciiTheme="minorHAnsi" w:hAnsiTheme="minorHAnsi"/>
          <w:lang w:val="en-US"/>
        </w:rPr>
        <w:t>Alice-</w:t>
      </w:r>
      <w:proofErr w:type="spellStart"/>
      <w:r w:rsidRPr="009B3D83">
        <w:rPr>
          <w:rFonts w:asciiTheme="minorHAnsi" w:hAnsiTheme="minorHAnsi"/>
          <w:lang w:val="en-US"/>
        </w:rPr>
        <w:t>Andrée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Mariaggi</w:t>
      </w:r>
      <w:proofErr w:type="spellEnd"/>
      <w:r w:rsidRPr="009B3D83">
        <w:rPr>
          <w:rFonts w:asciiTheme="minorHAnsi" w:hAnsiTheme="minorHAnsi"/>
          <w:lang w:val="en-US"/>
        </w:rPr>
        <w:t xml:space="preserve">, Muriel </w:t>
      </w:r>
      <w:proofErr w:type="spellStart"/>
      <w:r w:rsidRPr="009B3D83">
        <w:rPr>
          <w:rFonts w:asciiTheme="minorHAnsi" w:hAnsiTheme="minorHAnsi"/>
          <w:lang w:val="en-US"/>
        </w:rPr>
        <w:t>Andrieu</w:t>
      </w:r>
      <w:proofErr w:type="spellEnd"/>
      <w:r w:rsidRPr="009B3D83">
        <w:rPr>
          <w:rFonts w:asciiTheme="minorHAnsi" w:hAnsiTheme="minorHAnsi"/>
          <w:lang w:val="en-US"/>
        </w:rPr>
        <w:t xml:space="preserve">, Camille </w:t>
      </w:r>
      <w:proofErr w:type="spellStart"/>
      <w:r w:rsidRPr="009B3D83">
        <w:rPr>
          <w:rFonts w:asciiTheme="minorHAnsi" w:hAnsiTheme="minorHAnsi"/>
          <w:lang w:val="en-US"/>
        </w:rPr>
        <w:t>Chenevier-Gobeaux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r w:rsidR="00D440B2" w:rsidRPr="009B3D83">
        <w:rPr>
          <w:rFonts w:asciiTheme="minorHAnsi" w:hAnsiTheme="minorHAnsi"/>
          <w:lang w:val="en-US"/>
        </w:rPr>
        <w:t>Arnaud Bayle</w:t>
      </w:r>
      <w:r w:rsidRPr="009B3D83">
        <w:rPr>
          <w:rFonts w:asciiTheme="minorHAnsi" w:hAnsiTheme="minorHAnsi"/>
          <w:lang w:val="en-US"/>
        </w:rPr>
        <w:t xml:space="preserve">, </w:t>
      </w:r>
      <w:r w:rsidR="00EE463D" w:rsidRPr="009B3D83">
        <w:rPr>
          <w:rFonts w:asciiTheme="minorHAnsi" w:hAnsiTheme="minorHAnsi"/>
          <w:lang w:val="en-US"/>
        </w:rPr>
        <w:t xml:space="preserve">Lydia Campos, </w:t>
      </w:r>
      <w:proofErr w:type="spellStart"/>
      <w:r w:rsidRPr="009B3D83">
        <w:rPr>
          <w:rFonts w:asciiTheme="minorHAnsi" w:hAnsiTheme="minorHAnsi"/>
          <w:lang w:val="en-US"/>
        </w:rPr>
        <w:t>Cherifa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Cheurfa</w:t>
      </w:r>
      <w:proofErr w:type="spellEnd"/>
      <w:r w:rsidRPr="009B3D83">
        <w:rPr>
          <w:rFonts w:asciiTheme="minorHAnsi" w:hAnsiTheme="minorHAnsi"/>
          <w:lang w:val="en-US"/>
        </w:rPr>
        <w:t xml:space="preserve">,  Richard </w:t>
      </w:r>
      <w:proofErr w:type="spellStart"/>
      <w:r w:rsidRPr="009B3D83">
        <w:rPr>
          <w:rFonts w:asciiTheme="minorHAnsi" w:hAnsiTheme="minorHAnsi"/>
          <w:lang w:val="en-US"/>
        </w:rPr>
        <w:t>Chocron</w:t>
      </w:r>
      <w:proofErr w:type="spellEnd"/>
      <w:r w:rsidRPr="009B3D83">
        <w:rPr>
          <w:rFonts w:asciiTheme="minorHAnsi" w:hAnsiTheme="minorHAnsi"/>
          <w:lang w:val="en-US"/>
        </w:rPr>
        <w:t xml:space="preserve">, Jean-Luc Diehl, </w:t>
      </w:r>
      <w:proofErr w:type="spellStart"/>
      <w:r w:rsidRPr="009B3D83">
        <w:rPr>
          <w:rFonts w:asciiTheme="minorHAnsi" w:hAnsiTheme="minorHAnsi"/>
          <w:lang w:val="en-US"/>
        </w:rPr>
        <w:t>Benoît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Doumenc</w:t>
      </w:r>
      <w:proofErr w:type="spellEnd"/>
      <w:r w:rsidRPr="009B3D83">
        <w:rPr>
          <w:rFonts w:asciiTheme="minorHAnsi" w:hAnsiTheme="minorHAnsi"/>
          <w:lang w:val="en-US"/>
        </w:rPr>
        <w:t>,</w:t>
      </w:r>
      <w:r w:rsidR="004228B1" w:rsidRPr="009B3D83">
        <w:rPr>
          <w:rFonts w:asciiTheme="minorHAnsi" w:hAnsiTheme="minorHAnsi"/>
          <w:vertAlign w:val="superscript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Jérôme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Duchemin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="00DC6C99" w:rsidRPr="009B3D83">
        <w:rPr>
          <w:rFonts w:asciiTheme="minorHAnsi" w:hAnsiTheme="minorHAnsi"/>
          <w:lang w:val="en-US"/>
        </w:rPr>
        <w:t>Manon</w:t>
      </w:r>
      <w:proofErr w:type="spellEnd"/>
      <w:r w:rsidR="00DC6C99" w:rsidRPr="009B3D83">
        <w:rPr>
          <w:rFonts w:asciiTheme="minorHAnsi" w:hAnsiTheme="minorHAnsi"/>
          <w:lang w:val="en-US"/>
        </w:rPr>
        <w:t xml:space="preserve"> </w:t>
      </w:r>
      <w:proofErr w:type="spellStart"/>
      <w:r w:rsidR="00DC6C99" w:rsidRPr="009B3D83">
        <w:rPr>
          <w:rFonts w:asciiTheme="minorHAnsi" w:hAnsiTheme="minorHAnsi"/>
          <w:lang w:val="en-US"/>
        </w:rPr>
        <w:t>Dupras</w:t>
      </w:r>
      <w:proofErr w:type="spellEnd"/>
      <w:r w:rsidR="00DC6C99" w:rsidRPr="009B3D83">
        <w:rPr>
          <w:rFonts w:asciiTheme="minorHAnsi" w:hAnsiTheme="minorHAnsi"/>
          <w:lang w:val="en-US"/>
        </w:rPr>
        <w:t>, Fabien François</w:t>
      </w:r>
      <w:r w:rsidR="004228B1" w:rsidRPr="009B3D83">
        <w:rPr>
          <w:rFonts w:asciiTheme="minorHAnsi" w:hAnsiTheme="minorHAnsi"/>
          <w:lang w:val="en-US"/>
        </w:rPr>
        <w:t>,</w:t>
      </w:r>
      <w:r w:rsidR="00DC6C99" w:rsidRPr="009B3D83">
        <w:rPr>
          <w:rFonts w:asciiTheme="minorHAnsi" w:hAnsiTheme="minorHAnsi"/>
          <w:lang w:val="en-US"/>
        </w:rPr>
        <w:t xml:space="preserve"> </w:t>
      </w:r>
      <w:r w:rsidRPr="009B3D83">
        <w:rPr>
          <w:rFonts w:asciiTheme="minorHAnsi" w:hAnsiTheme="minorHAnsi"/>
          <w:lang w:val="en-US"/>
        </w:rPr>
        <w:t xml:space="preserve">Nicolas </w:t>
      </w:r>
      <w:proofErr w:type="spellStart"/>
      <w:r w:rsidRPr="009B3D83">
        <w:rPr>
          <w:rFonts w:asciiTheme="minorHAnsi" w:hAnsiTheme="minorHAnsi"/>
          <w:lang w:val="en-US"/>
        </w:rPr>
        <w:t>Gendron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="00AF1F1C" w:rsidRPr="009B3D83">
        <w:rPr>
          <w:rFonts w:asciiTheme="minorHAnsi" w:hAnsiTheme="minorHAnsi"/>
          <w:lang w:val="en-US"/>
        </w:rPr>
        <w:t>Tristant</w:t>
      </w:r>
      <w:proofErr w:type="spellEnd"/>
      <w:r w:rsidR="00AF1F1C" w:rsidRPr="009B3D83">
        <w:rPr>
          <w:rFonts w:asciiTheme="minorHAnsi" w:hAnsiTheme="minorHAnsi"/>
          <w:lang w:val="en-US"/>
        </w:rPr>
        <w:t xml:space="preserve"> </w:t>
      </w:r>
      <w:proofErr w:type="spellStart"/>
      <w:r w:rsidR="00AF1F1C" w:rsidRPr="009B3D83">
        <w:rPr>
          <w:rFonts w:asciiTheme="minorHAnsi" w:hAnsiTheme="minorHAnsi"/>
          <w:lang w:val="en-US"/>
        </w:rPr>
        <w:t>Mirault</w:t>
      </w:r>
      <w:proofErr w:type="spellEnd"/>
      <w:r w:rsidR="00AF1F1C" w:rsidRPr="009B3D83">
        <w:rPr>
          <w:rFonts w:asciiTheme="minorHAnsi" w:hAnsiTheme="minorHAnsi"/>
          <w:lang w:val="en-US"/>
        </w:rPr>
        <w:t>,</w:t>
      </w:r>
      <w:r w:rsidR="00934923" w:rsidRPr="009B3D83">
        <w:rPr>
          <w:rFonts w:asciiTheme="minorHAnsi" w:hAnsiTheme="minorHAnsi"/>
          <w:vertAlign w:val="superscript"/>
          <w:lang w:val="en-US"/>
        </w:rPr>
        <w:t xml:space="preserve"> </w:t>
      </w:r>
      <w:r w:rsidR="00AF1F1C" w:rsidRPr="009B3D83">
        <w:rPr>
          <w:rFonts w:asciiTheme="minorHAnsi" w:hAnsiTheme="minorHAnsi"/>
          <w:vertAlign w:val="superscript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Frédéric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P</w:t>
      </w:r>
      <w:r w:rsidR="00D440B2" w:rsidRPr="009B3D83">
        <w:rPr>
          <w:rFonts w:asciiTheme="minorHAnsi" w:hAnsiTheme="minorHAnsi"/>
          <w:lang w:val="en-US"/>
        </w:rPr>
        <w:t>è</w:t>
      </w:r>
      <w:r w:rsidRPr="009B3D83">
        <w:rPr>
          <w:rFonts w:asciiTheme="minorHAnsi" w:hAnsiTheme="minorHAnsi"/>
          <w:lang w:val="en-US"/>
        </w:rPr>
        <w:t>ne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Aurélien</w:t>
      </w:r>
      <w:proofErr w:type="spellEnd"/>
      <w:r w:rsidRPr="009B3D83">
        <w:rPr>
          <w:rFonts w:asciiTheme="minorHAnsi" w:hAnsiTheme="minorHAnsi"/>
          <w:lang w:val="en-US"/>
        </w:rPr>
        <w:t xml:space="preserve"> Philippe, Fanny </w:t>
      </w:r>
      <w:proofErr w:type="spellStart"/>
      <w:r w:rsidRPr="009B3D83">
        <w:rPr>
          <w:rFonts w:asciiTheme="minorHAnsi" w:hAnsiTheme="minorHAnsi"/>
          <w:lang w:val="en-US"/>
        </w:rPr>
        <w:t>Pommeret</w:t>
      </w:r>
      <w:proofErr w:type="spellEnd"/>
      <w:r w:rsidRPr="009B3D83">
        <w:rPr>
          <w:rFonts w:asciiTheme="minorHAnsi" w:hAnsiTheme="minorHAnsi"/>
          <w:lang w:val="en-US"/>
        </w:rPr>
        <w:t xml:space="preserve">, Olivier Sanchez, David </w:t>
      </w:r>
      <w:r w:rsidR="00AF1F1C" w:rsidRPr="009B3D83">
        <w:rPr>
          <w:rFonts w:asciiTheme="minorHAnsi" w:hAnsiTheme="minorHAnsi"/>
          <w:lang w:val="en-US"/>
        </w:rPr>
        <w:t xml:space="preserve">M </w:t>
      </w:r>
      <w:proofErr w:type="spellStart"/>
      <w:r w:rsidRPr="009B3D83">
        <w:rPr>
          <w:rFonts w:asciiTheme="minorHAnsi" w:hAnsiTheme="minorHAnsi"/>
          <w:lang w:val="en-US"/>
        </w:rPr>
        <w:t>Smadja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Tali</w:t>
      </w:r>
      <w:proofErr w:type="spellEnd"/>
      <w:r w:rsidRPr="009B3D83">
        <w:rPr>
          <w:rFonts w:asciiTheme="minorHAnsi" w:hAnsiTheme="minorHAnsi"/>
          <w:lang w:val="en-US"/>
        </w:rPr>
        <w:t xml:space="preserve">-Anne </w:t>
      </w:r>
      <w:proofErr w:type="spellStart"/>
      <w:r w:rsidRPr="009B3D83">
        <w:rPr>
          <w:rFonts w:asciiTheme="minorHAnsi" w:hAnsiTheme="minorHAnsi"/>
          <w:lang w:val="en-US"/>
        </w:rPr>
        <w:t>Szwebel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Aymeric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Silvin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Florent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Ginhoux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Ludovic</w:t>
      </w:r>
      <w:proofErr w:type="spellEnd"/>
      <w:r w:rsidRPr="009B3D83">
        <w:rPr>
          <w:rFonts w:asciiTheme="minorHAnsi" w:hAnsiTheme="minorHAnsi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Lacroix</w:t>
      </w:r>
      <w:proofErr w:type="spellEnd"/>
      <w:r w:rsidRPr="009B3D83">
        <w:rPr>
          <w:rFonts w:asciiTheme="minorHAnsi" w:hAnsiTheme="minorHAnsi"/>
          <w:lang w:val="en-US"/>
        </w:rPr>
        <w:t xml:space="preserve">, </w:t>
      </w:r>
      <w:proofErr w:type="spellStart"/>
      <w:r w:rsidRPr="009B3D83">
        <w:rPr>
          <w:rFonts w:asciiTheme="minorHAnsi" w:hAnsiTheme="minorHAnsi"/>
          <w:lang w:val="en-US"/>
        </w:rPr>
        <w:t>Gérôme</w:t>
      </w:r>
      <w:proofErr w:type="spellEnd"/>
      <w:r w:rsidRPr="009B3D83">
        <w:rPr>
          <w:rFonts w:asciiTheme="minorHAnsi" w:hAnsiTheme="minorHAnsi"/>
          <w:lang w:val="en-US"/>
        </w:rPr>
        <w:t xml:space="preserve"> Jules-Clément, </w:t>
      </w:r>
      <w:proofErr w:type="spellStart"/>
      <w:r w:rsidR="004045EE" w:rsidRPr="009B3D83">
        <w:rPr>
          <w:rFonts w:asciiTheme="minorHAnsi" w:hAnsiTheme="minorHAnsi"/>
          <w:lang w:val="en-US"/>
        </w:rPr>
        <w:t>Sarobidy</w:t>
      </w:r>
      <w:proofErr w:type="spellEnd"/>
      <w:r w:rsidR="004045EE" w:rsidRPr="009B3D83">
        <w:rPr>
          <w:rFonts w:asciiTheme="minorHAnsi" w:hAnsiTheme="minorHAnsi"/>
          <w:lang w:val="en-US"/>
        </w:rPr>
        <w:t xml:space="preserve"> </w:t>
      </w:r>
      <w:proofErr w:type="spellStart"/>
      <w:r w:rsidR="004045EE" w:rsidRPr="009B3D83">
        <w:rPr>
          <w:rFonts w:asciiTheme="minorHAnsi" w:hAnsiTheme="minorHAnsi"/>
          <w:lang w:val="en-US"/>
        </w:rPr>
        <w:t>Rapeteramana</w:t>
      </w:r>
      <w:proofErr w:type="spellEnd"/>
      <w:r w:rsidR="004045EE" w:rsidRPr="009B3D83">
        <w:rPr>
          <w:rFonts w:asciiTheme="minorHAnsi" w:hAnsiTheme="minorHAnsi"/>
          <w:lang w:val="en-US"/>
        </w:rPr>
        <w:t xml:space="preserve">, </w:t>
      </w:r>
      <w:r w:rsidRPr="009B3D83">
        <w:rPr>
          <w:rFonts w:asciiTheme="minorHAnsi" w:hAnsiTheme="minorHAnsi"/>
          <w:lang w:val="en-US"/>
        </w:rPr>
        <w:t xml:space="preserve">Colette </w:t>
      </w:r>
      <w:proofErr w:type="spellStart"/>
      <w:r w:rsidRPr="009B3D83">
        <w:rPr>
          <w:rFonts w:asciiTheme="minorHAnsi" w:hAnsiTheme="minorHAnsi"/>
          <w:lang w:val="en-US"/>
        </w:rPr>
        <w:t>Mavier</w:t>
      </w:r>
      <w:proofErr w:type="spellEnd"/>
      <w:r w:rsidRPr="009B3D83">
        <w:rPr>
          <w:rFonts w:asciiTheme="minorHAnsi" w:hAnsiTheme="minorHAnsi"/>
          <w:lang w:val="en-US"/>
        </w:rPr>
        <w:t>,</w:t>
      </w:r>
      <w:r w:rsidRPr="009B3D83">
        <w:rPr>
          <w:rFonts w:asciiTheme="minorHAnsi" w:hAnsiTheme="minorHAnsi"/>
          <w:vertAlign w:val="superscript"/>
          <w:lang w:val="en-US"/>
        </w:rPr>
        <w:t xml:space="preserve"> </w:t>
      </w:r>
      <w:r w:rsidR="004045EE" w:rsidRPr="009B3D83">
        <w:rPr>
          <w:rFonts w:asciiTheme="minorHAnsi" w:hAnsiTheme="minorHAnsi"/>
          <w:lang w:val="en-US"/>
        </w:rPr>
        <w:t xml:space="preserve">Laura Steller, </w:t>
      </w:r>
      <w:r w:rsidRPr="009B3D83">
        <w:rPr>
          <w:rFonts w:asciiTheme="minorHAnsi" w:hAnsiTheme="minorHAnsi"/>
          <w:lang w:val="en-US"/>
        </w:rPr>
        <w:t xml:space="preserve">Barbara </w:t>
      </w:r>
      <w:proofErr w:type="spellStart"/>
      <w:r w:rsidRPr="009B3D83">
        <w:rPr>
          <w:rFonts w:asciiTheme="minorHAnsi" w:hAnsiTheme="minorHAnsi"/>
          <w:lang w:val="en-US"/>
        </w:rPr>
        <w:t>Perniconi</w:t>
      </w:r>
      <w:proofErr w:type="spellEnd"/>
      <w:r w:rsidRPr="009B3D83">
        <w:rPr>
          <w:rFonts w:asciiTheme="minorHAnsi" w:hAnsiTheme="minorHAnsi"/>
          <w:lang w:val="en-US"/>
        </w:rPr>
        <w:t>,</w:t>
      </w:r>
      <w:r w:rsidR="00715B0E" w:rsidRPr="009B3D83">
        <w:rPr>
          <w:rFonts w:asciiTheme="minorHAnsi" w:hAnsiTheme="minorHAnsi"/>
          <w:vertAlign w:val="superscript"/>
          <w:lang w:val="en-US"/>
        </w:rPr>
        <w:t xml:space="preserve"> </w:t>
      </w:r>
      <w:proofErr w:type="spellStart"/>
      <w:r w:rsidRPr="009B3D83">
        <w:rPr>
          <w:rFonts w:asciiTheme="minorHAnsi" w:hAnsiTheme="minorHAnsi"/>
          <w:lang w:val="en-US"/>
        </w:rPr>
        <w:t>Fabrice</w:t>
      </w:r>
      <w:proofErr w:type="spellEnd"/>
      <w:r w:rsidRPr="009B3D83">
        <w:rPr>
          <w:rFonts w:asciiTheme="minorHAnsi" w:hAnsiTheme="minorHAnsi"/>
          <w:lang w:val="en-US"/>
        </w:rPr>
        <w:t xml:space="preserve"> André, Damien </w:t>
      </w:r>
      <w:proofErr w:type="spellStart"/>
      <w:r w:rsidRPr="009B3D83">
        <w:rPr>
          <w:rFonts w:asciiTheme="minorHAnsi" w:hAnsiTheme="minorHAnsi"/>
          <w:lang w:val="en-US"/>
        </w:rPr>
        <w:t>Drubay</w:t>
      </w:r>
      <w:proofErr w:type="spellEnd"/>
      <w:r w:rsidRPr="009B3D83">
        <w:rPr>
          <w:rFonts w:asciiTheme="minorHAnsi" w:hAnsiTheme="minorHAnsi"/>
          <w:lang w:val="en-US"/>
        </w:rPr>
        <w:t xml:space="preserve">, Michaela </w:t>
      </w:r>
      <w:proofErr w:type="spellStart"/>
      <w:r w:rsidRPr="009B3D83">
        <w:rPr>
          <w:rFonts w:asciiTheme="minorHAnsi" w:hAnsiTheme="minorHAnsi"/>
          <w:lang w:val="en-US"/>
        </w:rPr>
        <w:t>Fontenay</w:t>
      </w:r>
      <w:proofErr w:type="spellEnd"/>
      <w:r w:rsidRPr="009B3D83">
        <w:rPr>
          <w:rFonts w:asciiTheme="minorHAnsi" w:hAnsiTheme="minorHAnsi"/>
          <w:lang w:val="en-US"/>
        </w:rPr>
        <w:t>,</w:t>
      </w:r>
      <w:r w:rsidR="0063339E" w:rsidRPr="009B3D83">
        <w:rPr>
          <w:rFonts w:asciiTheme="minorHAnsi" w:hAnsiTheme="minorHAnsi"/>
          <w:lang w:val="en-US"/>
        </w:rPr>
        <w:t xml:space="preserve"> Sophie </w:t>
      </w:r>
      <w:proofErr w:type="spellStart"/>
      <w:r w:rsidR="0063339E" w:rsidRPr="009B3D83">
        <w:rPr>
          <w:rFonts w:asciiTheme="minorHAnsi" w:hAnsiTheme="minorHAnsi"/>
          <w:lang w:val="en-US"/>
        </w:rPr>
        <w:t>Hüe</w:t>
      </w:r>
      <w:proofErr w:type="spellEnd"/>
      <w:r w:rsidR="00B940ED" w:rsidRPr="009B3D83">
        <w:rPr>
          <w:rFonts w:asciiTheme="minorHAnsi" w:hAnsiTheme="minorHAnsi"/>
          <w:lang w:val="en-US"/>
        </w:rPr>
        <w:t xml:space="preserve">, </w:t>
      </w:r>
      <w:proofErr w:type="spellStart"/>
      <w:r w:rsidR="00EE463D" w:rsidRPr="009B3D83">
        <w:rPr>
          <w:rFonts w:asciiTheme="minorHAnsi" w:hAnsiTheme="minorHAnsi"/>
          <w:lang w:val="en-US"/>
        </w:rPr>
        <w:t>Stéphane</w:t>
      </w:r>
      <w:proofErr w:type="spellEnd"/>
      <w:r w:rsidR="00EE463D" w:rsidRPr="009B3D83">
        <w:rPr>
          <w:rFonts w:asciiTheme="minorHAnsi" w:hAnsiTheme="minorHAnsi"/>
          <w:lang w:val="en-US"/>
        </w:rPr>
        <w:t xml:space="preserve"> Paul, </w:t>
      </w:r>
      <w:r w:rsidRPr="009B3D83">
        <w:rPr>
          <w:rFonts w:asciiTheme="minorHAnsi" w:hAnsiTheme="minorHAnsi"/>
          <w:lang w:val="en-US"/>
        </w:rPr>
        <w:t>Eric Solary</w:t>
      </w:r>
      <w:proofErr w:type="gramEnd"/>
      <w:r w:rsidRPr="009B3D83">
        <w:rPr>
          <w:rFonts w:asciiTheme="minorHAnsi" w:hAnsiTheme="minorHAnsi"/>
          <w:lang w:val="en-US"/>
        </w:rPr>
        <w:t xml:space="preserve"> </w:t>
      </w:r>
    </w:p>
    <w:p w14:paraId="6B1137BB" w14:textId="0BFF3E75" w:rsidR="00891743" w:rsidRPr="009B3D83" w:rsidRDefault="00891743" w:rsidP="00891743">
      <w:pPr>
        <w:spacing w:line="276" w:lineRule="auto"/>
        <w:rPr>
          <w:rStyle w:val="lev"/>
          <w:rFonts w:asciiTheme="minorHAnsi" w:hAnsiTheme="minorHAnsi"/>
          <w:b w:val="0"/>
          <w:shd w:val="clear" w:color="auto" w:fill="FFFFFF"/>
          <w:lang w:val="en-US"/>
        </w:rPr>
      </w:pPr>
      <w:r w:rsidRPr="009B3D83">
        <w:rPr>
          <w:rStyle w:val="lev"/>
          <w:rFonts w:asciiTheme="minorHAnsi" w:hAnsiTheme="minorHAnsi"/>
          <w:b w:val="0"/>
          <w:shd w:val="clear" w:color="auto" w:fill="FFFFFF"/>
          <w:lang w:val="en-US"/>
        </w:rPr>
        <w:t xml:space="preserve"> </w:t>
      </w:r>
    </w:p>
    <w:p w14:paraId="346C1BAA" w14:textId="77777777" w:rsidR="009B3D83" w:rsidRDefault="009B3D83" w:rsidP="00B410BE">
      <w:pPr>
        <w:spacing w:after="200" w:line="276" w:lineRule="auto"/>
        <w:rPr>
          <w:rFonts w:asciiTheme="minorHAnsi" w:hAnsiTheme="minorHAnsi"/>
          <w:b/>
          <w:color w:val="1F497D" w:themeColor="text2"/>
          <w:lang w:val="en-US"/>
        </w:rPr>
      </w:pPr>
    </w:p>
    <w:p w14:paraId="326E1C3B" w14:textId="77777777" w:rsidR="009B3D83" w:rsidRDefault="009B3D83" w:rsidP="00B410BE">
      <w:pPr>
        <w:spacing w:after="200" w:line="276" w:lineRule="auto"/>
        <w:rPr>
          <w:rFonts w:asciiTheme="minorHAnsi" w:hAnsiTheme="minorHAnsi"/>
          <w:b/>
          <w:color w:val="1F497D" w:themeColor="text2"/>
          <w:lang w:val="en-US"/>
        </w:rPr>
      </w:pPr>
    </w:p>
    <w:p w14:paraId="1C81E4F2" w14:textId="77777777" w:rsidR="00C859B6" w:rsidRDefault="00C859B6" w:rsidP="00B410BE">
      <w:pPr>
        <w:spacing w:after="200" w:line="276" w:lineRule="auto"/>
        <w:rPr>
          <w:rFonts w:asciiTheme="minorHAnsi" w:hAnsiTheme="minorHAnsi"/>
          <w:b/>
          <w:color w:val="1F497D" w:themeColor="text2"/>
          <w:lang w:val="en-US"/>
        </w:rPr>
      </w:pPr>
    </w:p>
    <w:p w14:paraId="08B7E45B" w14:textId="58D41FB7" w:rsidR="00C859B6" w:rsidRDefault="00C859B6" w:rsidP="00C859B6">
      <w:pPr>
        <w:spacing w:line="276" w:lineRule="auto"/>
        <w:jc w:val="center"/>
        <w:rPr>
          <w:rFonts w:asciiTheme="minorHAnsi" w:hAnsiTheme="minorHAnsi"/>
          <w:b/>
          <w:color w:val="1F497D" w:themeColor="text2"/>
          <w:lang w:val="en-US"/>
        </w:rPr>
      </w:pPr>
      <w:r>
        <w:rPr>
          <w:rFonts w:asciiTheme="minorHAnsi" w:hAnsiTheme="minorHAnsi"/>
          <w:b/>
          <w:color w:val="1F497D" w:themeColor="text2"/>
          <w:lang w:val="en-US"/>
        </w:rPr>
        <w:t>Supplementary material</w:t>
      </w:r>
    </w:p>
    <w:p w14:paraId="11C02D62" w14:textId="77777777" w:rsidR="00C859B6" w:rsidRDefault="00C859B6" w:rsidP="00C859B6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1499D688" w14:textId="77777777" w:rsidR="00C859B6" w:rsidRDefault="00C859B6" w:rsidP="00C859B6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CC7CF48" w14:textId="77777777" w:rsidR="00C859B6" w:rsidRDefault="00C859B6" w:rsidP="00C859B6">
      <w:pPr>
        <w:spacing w:line="276" w:lineRule="auto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416811DF" w14:textId="77777777" w:rsidR="00C859B6" w:rsidRDefault="00C859B6">
      <w:pPr>
        <w:spacing w:after="200" w:line="276" w:lineRule="auto"/>
        <w:rPr>
          <w:rFonts w:asciiTheme="minorHAnsi" w:hAnsi="Calibri" w:cstheme="minorBidi"/>
          <w:b/>
          <w:color w:val="1F497D" w:themeColor="text2"/>
          <w:kern w:val="24"/>
          <w:lang w:val="en-US"/>
        </w:rPr>
      </w:pPr>
    </w:p>
    <w:p w14:paraId="70F4D946" w14:textId="77777777" w:rsidR="00C859B6" w:rsidRDefault="00C859B6">
      <w:pPr>
        <w:spacing w:after="200" w:line="276" w:lineRule="auto"/>
        <w:rPr>
          <w:rFonts w:asciiTheme="minorHAnsi" w:hAnsi="Calibri" w:cstheme="minorBidi"/>
          <w:b/>
          <w:color w:val="1F497D" w:themeColor="text2"/>
          <w:kern w:val="24"/>
          <w:lang w:val="en-US"/>
        </w:rPr>
      </w:pPr>
      <w:r>
        <w:rPr>
          <w:rFonts w:asciiTheme="minorHAnsi" w:hAnsi="Calibri" w:cstheme="minorBidi"/>
          <w:b/>
          <w:color w:val="1F497D" w:themeColor="text2"/>
          <w:kern w:val="24"/>
          <w:lang w:val="en-US"/>
        </w:rPr>
        <w:br w:type="page"/>
      </w:r>
    </w:p>
    <w:p w14:paraId="1654DD60" w14:textId="421F47E6" w:rsidR="00C859B6" w:rsidRPr="00C859B6" w:rsidRDefault="005B64DD" w:rsidP="00C859B6">
      <w:pPr>
        <w:spacing w:after="120" w:line="276" w:lineRule="auto"/>
        <w:rPr>
          <w:rFonts w:asciiTheme="minorHAnsi" w:hAnsi="Calibri" w:cstheme="minorBidi"/>
          <w:b/>
          <w:color w:val="1F497D" w:themeColor="text2"/>
          <w:kern w:val="24"/>
          <w:lang w:val="en-US"/>
        </w:rPr>
      </w:pPr>
      <w:r>
        <w:rPr>
          <w:rFonts w:asciiTheme="minorHAnsi" w:hAnsi="Calibri" w:cstheme="minorBidi"/>
          <w:b/>
          <w:color w:val="1F497D" w:themeColor="text2"/>
          <w:kern w:val="24"/>
          <w:lang w:val="en-US"/>
        </w:rPr>
        <w:lastRenderedPageBreak/>
        <w:t>Supplemental</w:t>
      </w:r>
      <w:r w:rsidR="007E4B14">
        <w:rPr>
          <w:rFonts w:asciiTheme="minorHAnsi" w:hAnsi="Calibri" w:cstheme="minorBidi"/>
          <w:b/>
          <w:color w:val="1F497D" w:themeColor="text2"/>
          <w:kern w:val="24"/>
          <w:lang w:val="en-US"/>
        </w:rPr>
        <w:t xml:space="preserve"> Table</w:t>
      </w:r>
      <w:r w:rsidR="00C859B6" w:rsidRPr="00C859B6">
        <w:rPr>
          <w:rFonts w:asciiTheme="minorHAnsi" w:hAnsi="Calibri" w:cstheme="minorBidi"/>
          <w:b/>
          <w:color w:val="1F497D" w:themeColor="text2"/>
          <w:kern w:val="24"/>
          <w:lang w:val="en-US"/>
        </w:rPr>
        <w:t xml:space="preserve"> 1 – Comparison of the main parameters of the cohort of 626 patients included in the study and 457 patients with serial sampling.</w:t>
      </w:r>
    </w:p>
    <w:p w14:paraId="50BD75C1" w14:textId="77777777" w:rsidR="00C859B6" w:rsidRDefault="00C859B6" w:rsidP="00C859B6">
      <w:pPr>
        <w:spacing w:after="120" w:line="360" w:lineRule="auto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tbl>
      <w:tblPr>
        <w:tblW w:w="9632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10"/>
        <w:gridCol w:w="3061"/>
        <w:gridCol w:w="3061"/>
      </w:tblGrid>
      <w:tr w:rsidR="00C859B6" w:rsidRPr="007C0935" w14:paraId="6EC8E638" w14:textId="77777777" w:rsidTr="00C859B6">
        <w:trPr>
          <w:trHeight w:val="228"/>
        </w:trPr>
        <w:tc>
          <w:tcPr>
            <w:tcW w:w="35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0F5B4AB4" w14:textId="77777777" w:rsidR="00C859B6" w:rsidRPr="00C2065F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30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3C4D89D9" w14:textId="77777777" w:rsidR="00C859B6" w:rsidRPr="00C2065F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bCs/>
                <w:color w:val="000000"/>
                <w:lang w:val="en-US"/>
              </w:rPr>
            </w:pPr>
          </w:p>
          <w:p w14:paraId="05AE14FD" w14:textId="77777777" w:rsidR="00C859B6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</w:rPr>
              <w:t xml:space="preserve">Patients </w:t>
            </w:r>
            <w:proofErr w:type="spellStart"/>
            <w:r>
              <w:rPr>
                <w:rFonts w:asciiTheme="minorHAnsi" w:hAnsiTheme="minorHAnsi" w:cs="Arial"/>
                <w:b/>
                <w:bCs/>
                <w:color w:val="000000"/>
              </w:rPr>
              <w:t>included</w:t>
            </w:r>
            <w:proofErr w:type="spellEnd"/>
          </w:p>
          <w:p w14:paraId="0267E882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</w:p>
        </w:tc>
        <w:tc>
          <w:tcPr>
            <w:tcW w:w="30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674F7859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>
              <w:rPr>
                <w:rFonts w:asciiTheme="minorHAnsi" w:hAnsiTheme="minorHAnsi" w:cs="Arial"/>
                <w:b/>
                <w:bCs/>
                <w:color w:val="000000"/>
              </w:rPr>
              <w:t xml:space="preserve">Patients </w:t>
            </w:r>
            <w:proofErr w:type="spellStart"/>
            <w:r>
              <w:rPr>
                <w:rFonts w:asciiTheme="minorHAnsi" w:hAnsiTheme="minorHAnsi" w:cs="Arial"/>
                <w:b/>
                <w:bCs/>
                <w:color w:val="000000"/>
              </w:rPr>
              <w:t>analysed</w:t>
            </w:r>
            <w:proofErr w:type="spellEnd"/>
          </w:p>
        </w:tc>
      </w:tr>
      <w:tr w:rsidR="00C859B6" w:rsidRPr="007C0935" w14:paraId="494BCB9F" w14:textId="77777777" w:rsidTr="00C859B6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2C34D4CD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b/>
                <w:color w:val="000000"/>
              </w:rPr>
              <w:t>Number</w:t>
            </w:r>
            <w:proofErr w:type="spellEnd"/>
            <w:r w:rsidRPr="007C0935">
              <w:rPr>
                <w:rFonts w:asciiTheme="minorHAnsi" w:hAnsiTheme="minorHAnsi" w:cs="Arial"/>
                <w:b/>
                <w:color w:val="000000"/>
              </w:rPr>
              <w:t xml:space="preserve"> of patients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01D48A07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</w:rPr>
            </w:pPr>
            <w:r w:rsidRPr="007C0935">
              <w:rPr>
                <w:rFonts w:asciiTheme="minorHAnsi" w:hAnsiTheme="minorHAnsi" w:cs="Arial"/>
                <w:b/>
                <w:color w:val="000000"/>
              </w:rPr>
              <w:t>626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51BFE1F1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b/>
                <w:color w:val="000000"/>
              </w:rPr>
            </w:pPr>
            <w:r w:rsidRPr="007C0935">
              <w:rPr>
                <w:rFonts w:asciiTheme="minorHAnsi" w:hAnsiTheme="minorHAnsi" w:cs="Arial"/>
                <w:b/>
                <w:color w:val="000000"/>
              </w:rPr>
              <w:t>457</w:t>
            </w:r>
          </w:p>
        </w:tc>
      </w:tr>
      <w:tr w:rsidR="00C859B6" w:rsidRPr="007C0935" w14:paraId="06858AB9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7BCF60E9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cs="Arial"/>
                <w:color w:val="000000"/>
              </w:rPr>
              <w:t>Age (</w:t>
            </w:r>
            <w:proofErr w:type="spellStart"/>
            <w:r w:rsidRPr="007C0935">
              <w:rPr>
                <w:rFonts w:cs="Arial"/>
                <w:color w:val="000000"/>
              </w:rPr>
              <w:t>year</w:t>
            </w:r>
            <w:proofErr w:type="spellEnd"/>
            <w:r w:rsidRPr="007C0935">
              <w:rPr>
                <w:rFonts w:cs="Arial"/>
                <w:color w:val="000000"/>
              </w:rPr>
              <w:t xml:space="preserve">), </w:t>
            </w:r>
            <w:proofErr w:type="spellStart"/>
            <w:r w:rsidRPr="007C0935">
              <w:rPr>
                <w:rFonts w:cs="Arial"/>
                <w:color w:val="000000"/>
              </w:rPr>
              <w:t>mean</w:t>
            </w:r>
            <w:proofErr w:type="spellEnd"/>
            <w:r w:rsidRPr="007C0935">
              <w:rPr>
                <w:rFonts w:cs="Arial"/>
                <w:color w:val="000000"/>
              </w:rPr>
              <w:t xml:space="preserve"> (</w:t>
            </w:r>
            <w:proofErr w:type="spellStart"/>
            <w:r w:rsidRPr="007C0935">
              <w:rPr>
                <w:rFonts w:cs="Arial"/>
                <w:color w:val="000000"/>
              </w:rPr>
              <w:t>sd</w:t>
            </w:r>
            <w:proofErr w:type="spellEnd"/>
            <w:r w:rsidRPr="007C0935">
              <w:rPr>
                <w:rFonts w:cs="Arial"/>
                <w:color w:val="000000"/>
              </w:rPr>
              <w:t>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5DC5B5CA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65.1 (16.0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04DBFD00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65.7 (15.0)</w:t>
            </w:r>
          </w:p>
        </w:tc>
      </w:tr>
      <w:tr w:rsidR="00C859B6" w:rsidRPr="007C0935" w14:paraId="4EB6C1D9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C2784A4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Gender</w:t>
            </w:r>
            <w:proofErr w:type="spellEnd"/>
            <w:r w:rsidRPr="007C0935">
              <w:rPr>
                <w:rFonts w:asciiTheme="minorHAnsi" w:hAnsiTheme="minorHAnsi" w:cs="Arial"/>
                <w:color w:val="000000"/>
              </w:rPr>
              <w:t>, male n (%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3187294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307 (49.0%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7BF059ED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230 (50.3%)</w:t>
            </w:r>
          </w:p>
        </w:tc>
      </w:tr>
      <w:tr w:rsidR="00C859B6" w:rsidRPr="007C0935" w14:paraId="691AFF8B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54377946" w14:textId="77777777" w:rsidR="00C859B6" w:rsidRPr="000D0D40" w:rsidRDefault="00C859B6" w:rsidP="00CE5FCB">
            <w:pPr>
              <w:autoSpaceDE w:val="0"/>
              <w:autoSpaceDN w:val="0"/>
              <w:adjustRightInd w:val="0"/>
              <w:rPr>
                <w:rFonts w:cs="Arial"/>
                <w:color w:val="000000"/>
                <w:lang w:val="en-US"/>
              </w:rPr>
            </w:pPr>
            <w:r w:rsidRPr="000D0D40">
              <w:rPr>
                <w:rFonts w:cs="Arial"/>
                <w:color w:val="000000"/>
                <w:lang w:val="en-US"/>
              </w:rPr>
              <w:t>BMI (kg/m²), mean (</w:t>
            </w:r>
            <w:proofErr w:type="spellStart"/>
            <w:r w:rsidRPr="000D0D40">
              <w:rPr>
                <w:rFonts w:cs="Arial"/>
                <w:color w:val="000000"/>
                <w:lang w:val="en-US"/>
              </w:rPr>
              <w:t>sd</w:t>
            </w:r>
            <w:proofErr w:type="spellEnd"/>
            <w:r w:rsidRPr="000D0D40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6F344B4B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26.9 (5.8)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439666B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27.0 (6.0)</w:t>
            </w:r>
          </w:p>
        </w:tc>
      </w:tr>
      <w:tr w:rsidR="00C859B6" w:rsidRPr="007C0935" w14:paraId="6852A058" w14:textId="77777777" w:rsidTr="00C859B6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4BCA6E2F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bCs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b/>
                <w:bCs/>
                <w:color w:val="000000"/>
              </w:rPr>
              <w:t>Comorbidities</w:t>
            </w:r>
            <w:proofErr w:type="spellEnd"/>
            <w:r w:rsidRPr="007C0935">
              <w:rPr>
                <w:rFonts w:asciiTheme="minorHAnsi" w:hAnsiTheme="minorHAnsi" w:cs="Arial"/>
                <w:b/>
                <w:bCs/>
                <w:color w:val="000000"/>
              </w:rPr>
              <w:t>, n (%) [NA]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2FF1D020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C6D9F1" w:themeFill="text2" w:themeFillTint="33"/>
            <w:vAlign w:val="center"/>
          </w:tcPr>
          <w:p w14:paraId="6ACA274D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C859B6" w:rsidRPr="007C0935" w14:paraId="5781C30F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4DE350C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Cardiac</w:t>
            </w:r>
            <w:proofErr w:type="spellEnd"/>
            <w:r w:rsidRPr="007C0935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disease</w:t>
            </w:r>
            <w:proofErr w:type="spellEnd"/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1BA5E87A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323 (55.1%) [40]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46D43F00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253 (55.4%) [0]</w:t>
            </w:r>
          </w:p>
        </w:tc>
      </w:tr>
      <w:tr w:rsidR="00C859B6" w:rsidRPr="007C0935" w14:paraId="18BFCEDB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824EB0C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Diabete</w:t>
            </w:r>
            <w:proofErr w:type="spellEnd"/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2B59E19C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158 (25.6%)  [8]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vAlign w:val="center"/>
          </w:tcPr>
          <w:p w14:paraId="3230E4A1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127 (27.8%) [0]</w:t>
            </w:r>
          </w:p>
        </w:tc>
      </w:tr>
      <w:tr w:rsidR="00C859B6" w:rsidRPr="007C0935" w14:paraId="03D570F0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16F5D49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Chronic</w:t>
            </w:r>
            <w:proofErr w:type="spellEnd"/>
            <w:r w:rsidRPr="007C0935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lung</w:t>
            </w:r>
            <w:proofErr w:type="spellEnd"/>
            <w:r w:rsidRPr="007C0935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7C0935">
              <w:rPr>
                <w:rFonts w:asciiTheme="minorHAnsi" w:hAnsiTheme="minorHAnsi" w:cs="Arial"/>
                <w:color w:val="000000"/>
              </w:rPr>
              <w:t>disease</w:t>
            </w:r>
            <w:proofErr w:type="spellEnd"/>
          </w:p>
        </w:tc>
        <w:tc>
          <w:tcPr>
            <w:tcW w:w="3061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5A760F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112 (18.1%) [7]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7014A9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80 (17.5%) [0]</w:t>
            </w:r>
          </w:p>
        </w:tc>
      </w:tr>
      <w:tr w:rsidR="00C859B6" w:rsidRPr="007C0935" w14:paraId="6D218734" w14:textId="77777777" w:rsidTr="00CE5FCB">
        <w:trPr>
          <w:trHeight w:val="228"/>
        </w:trPr>
        <w:tc>
          <w:tcPr>
            <w:tcW w:w="35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E5A5CFD" w14:textId="77777777" w:rsidR="00C859B6" w:rsidRPr="007C0935" w:rsidRDefault="00C859B6" w:rsidP="00CE5FCB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 xml:space="preserve">Cancer 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BAE196B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170 (28.4%) [28]</w:t>
            </w:r>
          </w:p>
        </w:tc>
        <w:tc>
          <w:tcPr>
            <w:tcW w:w="3061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11210F6" w14:textId="77777777" w:rsidR="00C859B6" w:rsidRPr="007C0935" w:rsidRDefault="00C859B6" w:rsidP="00CE5FC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Arial"/>
                <w:color w:val="000000"/>
              </w:rPr>
            </w:pPr>
            <w:r w:rsidRPr="007C0935">
              <w:rPr>
                <w:rFonts w:asciiTheme="minorHAnsi" w:hAnsiTheme="minorHAnsi" w:cs="Arial"/>
                <w:color w:val="000000"/>
              </w:rPr>
              <w:t>147 (32.2%) [0]</w:t>
            </w:r>
          </w:p>
        </w:tc>
      </w:tr>
    </w:tbl>
    <w:p w14:paraId="3A4CCDED" w14:textId="77777777" w:rsidR="00C859B6" w:rsidRDefault="00C859B6" w:rsidP="00C859B6">
      <w:pPr>
        <w:spacing w:after="120" w:line="360" w:lineRule="auto"/>
        <w:rPr>
          <w:rFonts w:asciiTheme="minorHAnsi" w:hAnsi="Calibri" w:cstheme="minorBidi"/>
          <w:color w:val="000000" w:themeColor="text1"/>
          <w:kern w:val="24"/>
          <w:lang w:val="en-US"/>
        </w:rPr>
      </w:pPr>
    </w:p>
    <w:p w14:paraId="6457C607" w14:textId="77777777" w:rsidR="00C859B6" w:rsidRDefault="00C859B6" w:rsidP="00B410BE">
      <w:pPr>
        <w:spacing w:after="200" w:line="276" w:lineRule="auto"/>
        <w:rPr>
          <w:rFonts w:asciiTheme="minorHAnsi" w:hAnsiTheme="minorHAnsi"/>
          <w:b/>
          <w:color w:val="1F497D" w:themeColor="text2"/>
          <w:lang w:val="en-US"/>
        </w:rPr>
      </w:pPr>
    </w:p>
    <w:p w14:paraId="1780ECA2" w14:textId="4CE06BEE" w:rsidR="00B410BE" w:rsidRPr="009B3D83" w:rsidRDefault="00B410BE" w:rsidP="00B410BE">
      <w:pPr>
        <w:spacing w:after="200" w:line="276" w:lineRule="auto"/>
        <w:rPr>
          <w:rFonts w:asciiTheme="minorHAnsi" w:hAnsiTheme="minorHAnsi"/>
          <w:b/>
          <w:color w:val="1F497D" w:themeColor="text2"/>
          <w:sz w:val="28"/>
          <w:lang w:val="en-US"/>
        </w:rPr>
      </w:pP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Supplemental Table </w:t>
      </w:r>
      <w:r w:rsidR="00C859B6">
        <w:rPr>
          <w:rFonts w:asciiTheme="minorHAnsi" w:hAnsiTheme="minorHAnsi"/>
          <w:b/>
          <w:color w:val="1F497D" w:themeColor="text2"/>
          <w:lang w:val="en-US"/>
        </w:rPr>
        <w:t>2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:</w:t>
      </w:r>
      <w:r w:rsidRPr="009B3D83">
        <w:rPr>
          <w:rFonts w:asciiTheme="minorHAnsi" w:hAnsiTheme="minorHAnsi"/>
          <w:color w:val="1F497D" w:themeColor="text2"/>
          <w:lang w:val="en-US"/>
        </w:rPr>
        <w:t xml:space="preserve"> 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 Multivariate linear regression exploring factors that affect calprotectin level measurement</w:t>
      </w:r>
    </w:p>
    <w:p w14:paraId="4802C05E" w14:textId="77777777" w:rsidR="00B410BE" w:rsidRPr="009B3D83" w:rsidRDefault="00B410BE" w:rsidP="00B410BE">
      <w:pPr>
        <w:jc w:val="both"/>
        <w:rPr>
          <w:rFonts w:asciiTheme="minorHAnsi" w:hAnsiTheme="minorHAnsi"/>
          <w:sz w:val="22"/>
          <w:lang w:val="en-US"/>
        </w:rPr>
      </w:pPr>
    </w:p>
    <w:tbl>
      <w:tblPr>
        <w:tblW w:w="8364" w:type="dxa"/>
        <w:tblInd w:w="108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410"/>
        <w:gridCol w:w="1701"/>
        <w:gridCol w:w="2410"/>
        <w:gridCol w:w="1843"/>
      </w:tblGrid>
      <w:tr w:rsidR="00505C6B" w:rsidRPr="009B3D83" w14:paraId="2C63763C" w14:textId="77777777" w:rsidTr="00E02D57">
        <w:trPr>
          <w:trHeight w:val="57"/>
        </w:trPr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AB4DC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proofErr w:type="spellStart"/>
            <w:r w:rsidRPr="009B3D83">
              <w:rPr>
                <w:rFonts w:asciiTheme="minorHAnsi" w:hAnsiTheme="minorHAnsi"/>
                <w:b/>
                <w:sz w:val="20"/>
                <w:szCs w:val="22"/>
              </w:rPr>
              <w:t>Paramet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9262D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A666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Estimate (%95 CI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7B0B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p-value</w:t>
            </w:r>
          </w:p>
        </w:tc>
      </w:tr>
      <w:tr w:rsidR="00505C6B" w:rsidRPr="009B3D83" w14:paraId="281F455C" w14:textId="77777777" w:rsidTr="00E02D57">
        <w:trPr>
          <w:trHeight w:val="57"/>
        </w:trPr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BBAB24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Sample colle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191FF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Plasma Citr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A9850" w14:textId="77777777" w:rsidR="00B410BE" w:rsidRPr="009B3D83" w:rsidRDefault="00B410BE" w:rsidP="00E02D57">
            <w:pPr>
              <w:jc w:val="center"/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432 [-1.781; 0.918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20325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0.53</w:t>
            </w:r>
          </w:p>
        </w:tc>
      </w:tr>
      <w:tr w:rsidR="00505C6B" w:rsidRPr="009B3D83" w14:paraId="190DF32A" w14:textId="77777777" w:rsidTr="00E02D57">
        <w:trPr>
          <w:trHeight w:val="57"/>
        </w:trPr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4A6A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(compared to seru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9230C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Plasma EDT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72807E" w14:textId="77777777" w:rsidR="00B410BE" w:rsidRPr="009B3D83" w:rsidRDefault="00B410BE" w:rsidP="00E02D57">
            <w:pPr>
              <w:jc w:val="center"/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-2.036 [-2.400; -1.671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8227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&lt; 0.0001</w:t>
            </w:r>
          </w:p>
        </w:tc>
      </w:tr>
      <w:tr w:rsidR="00505C6B" w:rsidRPr="009B3D83" w14:paraId="29C1B27E" w14:textId="77777777" w:rsidTr="00E02D57">
        <w:trPr>
          <w:trHeight w:val="57"/>
        </w:trPr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6C98A" w14:textId="77777777" w:rsidR="00B410BE" w:rsidRPr="009B3D83" w:rsidRDefault="00B410BE" w:rsidP="009B3D83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BE78E5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536AE" w14:textId="77777777" w:rsidR="00B410BE" w:rsidRPr="009B3D83" w:rsidRDefault="00B410BE" w:rsidP="009B3D83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8.799 [8.375; 9.223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EFDF6" w14:textId="77777777" w:rsidR="00B410BE" w:rsidRPr="009B3D83" w:rsidRDefault="00B410BE" w:rsidP="009B3D83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&lt; 0.0001</w:t>
            </w:r>
          </w:p>
        </w:tc>
      </w:tr>
      <w:tr w:rsidR="00505C6B" w:rsidRPr="009B3D83" w14:paraId="1862CE9D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94373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D44AE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Woman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0A001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0.121 [-0.120; 0.361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70335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33</w:t>
            </w:r>
          </w:p>
        </w:tc>
      </w:tr>
      <w:tr w:rsidR="00505C6B" w:rsidRPr="009B3D83" w14:paraId="4B64F18C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D2604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BM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83E26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4F15A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018 [-0.003; 0.040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ABD05B" w14:textId="77777777" w:rsidR="00B410BE" w:rsidRPr="009B3D83" w:rsidRDefault="00B410BE" w:rsidP="00E02D57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Theme="minorHAnsi" w:eastAsiaTheme="minorHAnsi" w:hAnsiTheme="minorHAnsi" w:cs="Times New Roman"/>
                <w:szCs w:val="22"/>
                <w:lang w:val="en-US" w:eastAsia="en-US"/>
              </w:rPr>
            </w:pPr>
            <w:r w:rsidRPr="009B3D83">
              <w:rPr>
                <w:rFonts w:asciiTheme="minorHAnsi" w:eastAsiaTheme="minorHAnsi" w:hAnsiTheme="minorHAnsi" w:cs="Times New Roman"/>
                <w:szCs w:val="22"/>
                <w:lang w:val="en-US" w:eastAsia="en-US"/>
              </w:rPr>
              <w:t>0.096</w:t>
            </w:r>
          </w:p>
        </w:tc>
      </w:tr>
      <w:tr w:rsidR="00505C6B" w:rsidRPr="009B3D83" w14:paraId="4FE8693C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3746D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6815F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DD214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-0.006 [-0.015; 0.003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14ECB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0.19</w:t>
            </w:r>
          </w:p>
        </w:tc>
      </w:tr>
      <w:tr w:rsidR="00505C6B" w:rsidRPr="009B3D83" w14:paraId="67FEB3FE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9F213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bCs/>
                <w:sz w:val="20"/>
                <w:szCs w:val="22"/>
                <w:lang w:val="en-US"/>
              </w:rPr>
              <w:t>Cancer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8942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76591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-0.439 [-0.748; -0.131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052A1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</w:rPr>
            </w:pPr>
            <w:r w:rsidRPr="009B3D83"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  <w:t>0.0054</w:t>
            </w:r>
          </w:p>
        </w:tc>
      </w:tr>
      <w:tr w:rsidR="00505C6B" w:rsidRPr="009B3D83" w14:paraId="5A686D2A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14BF862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Diabet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48AA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8650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257 [ -0.024;0.537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8FCD5" w14:textId="77777777" w:rsidR="00B410BE" w:rsidRPr="009B3D83" w:rsidRDefault="00B410BE" w:rsidP="00E02D57">
            <w:pPr>
              <w:jc w:val="center"/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073</w:t>
            </w:r>
          </w:p>
        </w:tc>
      </w:tr>
      <w:tr w:rsidR="00505C6B" w:rsidRPr="009B3D83" w14:paraId="713095E1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330D2C6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Heart diseas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12F31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36D7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-0.223 [ -0.491;-0.04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8BB1CC" w14:textId="77777777" w:rsidR="00B410BE" w:rsidRPr="009B3D83" w:rsidRDefault="00B410BE" w:rsidP="00E02D57">
            <w:pPr>
              <w:jc w:val="center"/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10</w:t>
            </w:r>
          </w:p>
        </w:tc>
      </w:tr>
      <w:tr w:rsidR="00505C6B" w:rsidRPr="009B3D83" w14:paraId="71605C0C" w14:textId="77777777" w:rsidTr="00E02D57">
        <w:trPr>
          <w:trHeight w:val="57"/>
        </w:trPr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6FF2D07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 w:val="20"/>
                <w:szCs w:val="22"/>
              </w:rPr>
            </w:pPr>
            <w:r w:rsidRPr="009B3D83">
              <w:rPr>
                <w:rFonts w:asciiTheme="minorHAnsi" w:hAnsiTheme="minorHAnsi"/>
                <w:b/>
                <w:sz w:val="20"/>
                <w:szCs w:val="22"/>
                <w:lang w:val="en-US"/>
              </w:rPr>
              <w:t>Pulmonary diseas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3495FC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Ye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6AD144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 w:val="20"/>
                <w:szCs w:val="22"/>
                <w:lang w:val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-0.211 [ -0.527;0.105]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EB0D0C" w14:textId="77777777" w:rsidR="00B410BE" w:rsidRPr="009B3D83" w:rsidRDefault="00B410BE" w:rsidP="00E02D57">
            <w:pPr>
              <w:jc w:val="center"/>
              <w:rPr>
                <w:rFonts w:asciiTheme="minorHAnsi" w:eastAsiaTheme="minorHAnsi" w:hAnsiTheme="minorHAnsi"/>
                <w:sz w:val="20"/>
                <w:szCs w:val="22"/>
                <w:lang w:val="en-US" w:eastAsia="en-US"/>
              </w:rPr>
            </w:pPr>
            <w:r w:rsidRPr="009B3D83">
              <w:rPr>
                <w:rFonts w:asciiTheme="minorHAnsi" w:hAnsiTheme="minorHAnsi"/>
                <w:sz w:val="20"/>
                <w:szCs w:val="22"/>
                <w:lang w:val="en-US"/>
              </w:rPr>
              <w:t>0.19</w:t>
            </w:r>
          </w:p>
        </w:tc>
      </w:tr>
    </w:tbl>
    <w:p w14:paraId="18B83EA2" w14:textId="77777777" w:rsidR="00B410BE" w:rsidRPr="009B3D83" w:rsidRDefault="00B410BE" w:rsidP="00B410BE">
      <w:pPr>
        <w:jc w:val="both"/>
        <w:rPr>
          <w:rFonts w:asciiTheme="minorHAnsi" w:hAnsiTheme="minorHAnsi"/>
          <w:sz w:val="22"/>
        </w:rPr>
      </w:pPr>
    </w:p>
    <w:p w14:paraId="4B6F326A" w14:textId="77777777" w:rsidR="00B940ED" w:rsidRPr="009B3D83" w:rsidRDefault="00B940ED" w:rsidP="00B410BE">
      <w:pPr>
        <w:jc w:val="both"/>
        <w:rPr>
          <w:rFonts w:asciiTheme="minorHAnsi" w:hAnsiTheme="minorHAnsi"/>
          <w:b/>
          <w:lang w:val="en-US"/>
        </w:rPr>
      </w:pPr>
    </w:p>
    <w:p w14:paraId="03EDDAD0" w14:textId="77777777" w:rsidR="00B940ED" w:rsidRPr="009B3D83" w:rsidRDefault="00B940ED" w:rsidP="00B410BE">
      <w:pPr>
        <w:jc w:val="both"/>
        <w:rPr>
          <w:rFonts w:asciiTheme="minorHAnsi" w:hAnsiTheme="minorHAnsi"/>
          <w:b/>
          <w:lang w:val="en-US"/>
        </w:rPr>
      </w:pPr>
    </w:p>
    <w:p w14:paraId="453DC43F" w14:textId="77777777" w:rsidR="009B3D83" w:rsidRDefault="009B3D83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D9E834B" w14:textId="77777777" w:rsidR="009B3D83" w:rsidRDefault="009B3D83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57165294" w14:textId="0B2F25F0" w:rsidR="00B410BE" w:rsidRPr="009B3D83" w:rsidRDefault="00B410BE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Supplemental Table </w:t>
      </w:r>
      <w:r w:rsidR="00D079B1">
        <w:rPr>
          <w:rFonts w:asciiTheme="minorHAnsi" w:hAnsiTheme="minorHAnsi"/>
          <w:b/>
          <w:color w:val="1F497D" w:themeColor="text2"/>
          <w:lang w:val="en-US"/>
        </w:rPr>
        <w:t>3: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 Posterior classification based on longitudinal and time-to-event data</w:t>
      </w:r>
    </w:p>
    <w:p w14:paraId="0E6AE4A4" w14:textId="77777777" w:rsidR="00B410BE" w:rsidRPr="009B3D83" w:rsidRDefault="00B410BE" w:rsidP="00B410BE">
      <w:pPr>
        <w:jc w:val="both"/>
        <w:rPr>
          <w:rFonts w:asciiTheme="minorHAnsi" w:hAnsiTheme="minorHAnsi"/>
          <w:lang w:val="en-US"/>
        </w:rPr>
      </w:pPr>
    </w:p>
    <w:tbl>
      <w:tblPr>
        <w:tblW w:w="8391" w:type="dxa"/>
        <w:tblInd w:w="108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041"/>
        <w:gridCol w:w="2041"/>
        <w:gridCol w:w="2041"/>
      </w:tblGrid>
      <w:tr w:rsidR="00505C6B" w:rsidRPr="009B3D83" w14:paraId="4FFE37BC" w14:textId="77777777" w:rsidTr="00E02D57"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21822" w14:textId="77777777" w:rsidR="00B410BE" w:rsidRPr="009B3D83" w:rsidRDefault="00B410BE" w:rsidP="00E02D57">
            <w:pPr>
              <w:rPr>
                <w:rFonts w:asciiTheme="minorHAnsi" w:hAnsiTheme="minorHAnsi"/>
                <w:lang w:val="en-US"/>
              </w:rPr>
            </w:pPr>
            <w:r w:rsidRPr="009B3D83">
              <w:rPr>
                <w:rFonts w:asciiTheme="minorHAnsi" w:hAnsiTheme="minorHAnsi"/>
                <w:b/>
                <w:bCs/>
                <w:lang w:val="en-US"/>
              </w:rPr>
              <w:t> 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F49ECD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CFF21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2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47AF6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3</w:t>
            </w:r>
          </w:p>
        </w:tc>
      </w:tr>
      <w:tr w:rsidR="00505C6B" w:rsidRPr="009B3D83" w14:paraId="5163B3F8" w14:textId="77777777" w:rsidTr="00E02D57"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D179D" w14:textId="77777777" w:rsidR="00B410BE" w:rsidRPr="009B3D83" w:rsidRDefault="00B410BE" w:rsidP="00E02D57">
            <w:pPr>
              <w:rPr>
                <w:rFonts w:asciiTheme="minorHAnsi" w:hAnsiTheme="minorHAnsi"/>
              </w:rPr>
            </w:pPr>
            <w:proofErr w:type="spellStart"/>
            <w:r w:rsidRPr="009B3D83">
              <w:rPr>
                <w:rFonts w:asciiTheme="minorHAnsi" w:hAnsiTheme="minorHAnsi"/>
                <w:b/>
                <w:bCs/>
              </w:rPr>
              <w:t>Number</w:t>
            </w:r>
            <w:proofErr w:type="spellEnd"/>
            <w:r w:rsidRPr="009B3D83">
              <w:rPr>
                <w:rFonts w:asciiTheme="minorHAnsi" w:hAnsiTheme="minorHAnsi"/>
                <w:b/>
                <w:bCs/>
              </w:rPr>
              <w:t xml:space="preserve"> of patien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FC697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83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25F8D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21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8961C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157</w:t>
            </w:r>
          </w:p>
        </w:tc>
      </w:tr>
      <w:tr w:rsidR="00505C6B" w:rsidRPr="009B3D83" w14:paraId="23C9D469" w14:textId="77777777" w:rsidTr="00E02D57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C1E69" w14:textId="77777777" w:rsidR="00B410BE" w:rsidRPr="009B3D83" w:rsidRDefault="00B410BE" w:rsidP="00E02D57">
            <w:pPr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% of patients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27A2DE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18.16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0214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47.48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285ECE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34.35</w:t>
            </w:r>
          </w:p>
        </w:tc>
      </w:tr>
    </w:tbl>
    <w:p w14:paraId="49EE6DFE" w14:textId="77777777" w:rsidR="00B410BE" w:rsidRPr="009B3D83" w:rsidRDefault="00B410BE" w:rsidP="00B410BE">
      <w:pPr>
        <w:rPr>
          <w:rFonts w:asciiTheme="minorHAnsi" w:hAnsiTheme="minorHAnsi"/>
          <w:lang w:val="en-US"/>
        </w:rPr>
      </w:pPr>
    </w:p>
    <w:p w14:paraId="47E73071" w14:textId="77777777" w:rsidR="00B940ED" w:rsidRPr="009B3D83" w:rsidRDefault="00B940ED" w:rsidP="00B410BE">
      <w:pPr>
        <w:jc w:val="both"/>
        <w:rPr>
          <w:rFonts w:asciiTheme="minorHAnsi" w:hAnsiTheme="minorHAnsi"/>
          <w:b/>
          <w:lang w:val="en-US"/>
        </w:rPr>
      </w:pPr>
    </w:p>
    <w:p w14:paraId="0B3A42A2" w14:textId="77777777" w:rsidR="00B940ED" w:rsidRPr="009B3D83" w:rsidRDefault="00B940ED" w:rsidP="00B410BE">
      <w:pPr>
        <w:jc w:val="both"/>
        <w:rPr>
          <w:rFonts w:asciiTheme="minorHAnsi" w:hAnsiTheme="minorHAnsi"/>
          <w:b/>
          <w:lang w:val="en-US"/>
        </w:rPr>
      </w:pPr>
    </w:p>
    <w:p w14:paraId="0E9EA16A" w14:textId="77777777" w:rsidR="00C859B6" w:rsidRDefault="00C859B6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76A32710" w14:textId="77777777" w:rsidR="00C859B6" w:rsidRDefault="00C859B6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6C1E7C8F" w14:textId="77777777" w:rsidR="00C859B6" w:rsidRDefault="00C859B6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1FD5D134" w14:textId="71B97767" w:rsidR="00B410BE" w:rsidRPr="009B3D83" w:rsidRDefault="00D079B1" w:rsidP="00B410BE">
      <w:pPr>
        <w:jc w:val="both"/>
        <w:rPr>
          <w:rFonts w:asciiTheme="minorHAnsi" w:hAnsiTheme="minorHAnsi"/>
          <w:b/>
          <w:color w:val="1F497D" w:themeColor="text2"/>
          <w:lang w:val="en-US"/>
        </w:rPr>
      </w:pPr>
      <w:r>
        <w:rPr>
          <w:rFonts w:asciiTheme="minorHAnsi" w:hAnsiTheme="minorHAnsi"/>
          <w:b/>
          <w:color w:val="1F497D" w:themeColor="text2"/>
          <w:lang w:val="en-US"/>
        </w:rPr>
        <w:t>Supplemental Table 4</w:t>
      </w:r>
      <w:r w:rsidR="00B410BE" w:rsidRPr="009B3D83">
        <w:rPr>
          <w:rFonts w:asciiTheme="minorHAnsi" w:hAnsiTheme="minorHAnsi"/>
          <w:b/>
          <w:color w:val="1F497D" w:themeColor="text2"/>
          <w:lang w:val="en-US"/>
        </w:rPr>
        <w:t>: Mean of posterior probabilities in each class, based on longitudinal and time-to-event data</w:t>
      </w:r>
    </w:p>
    <w:p w14:paraId="68C77375" w14:textId="77777777" w:rsidR="00B410BE" w:rsidRPr="009B3D83" w:rsidRDefault="00B410BE" w:rsidP="00B410BE">
      <w:pPr>
        <w:jc w:val="both"/>
        <w:rPr>
          <w:rFonts w:asciiTheme="minorHAnsi" w:hAnsiTheme="minorHAnsi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1"/>
        <w:gridCol w:w="2324"/>
        <w:gridCol w:w="2324"/>
        <w:gridCol w:w="2324"/>
      </w:tblGrid>
      <w:tr w:rsidR="00505C6B" w:rsidRPr="009B3D83" w14:paraId="33DB9D00" w14:textId="77777777" w:rsidTr="00E02D57">
        <w:trPr>
          <w:trHeight w:val="170"/>
        </w:trPr>
        <w:tc>
          <w:tcPr>
            <w:tcW w:w="14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538DA" w14:textId="77777777" w:rsidR="00B410BE" w:rsidRPr="009B3D83" w:rsidRDefault="00B410BE" w:rsidP="00E02D57">
            <w:pPr>
              <w:rPr>
                <w:rFonts w:asciiTheme="minorHAnsi" w:hAnsiTheme="minorHAnsi"/>
                <w:lang w:val="en-US"/>
              </w:rPr>
            </w:pPr>
            <w:r w:rsidRPr="009B3D83">
              <w:rPr>
                <w:rFonts w:asciiTheme="minorHAnsi" w:hAnsiTheme="minorHAnsi"/>
                <w:b/>
                <w:bCs/>
                <w:lang w:val="en-US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2EBDF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  <w:lang w:val="en-US"/>
              </w:rPr>
              <w:t>Probability to class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F9A55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  <w:lang w:val="en-US"/>
              </w:rPr>
              <w:t>Probability to class2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0A44B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</w:rPr>
            </w:pPr>
            <w:proofErr w:type="spellStart"/>
            <w:r w:rsidRPr="009B3D83">
              <w:rPr>
                <w:rFonts w:asciiTheme="minorHAnsi" w:hAnsiTheme="minorHAnsi"/>
                <w:b/>
                <w:bCs/>
                <w:lang w:val="en-US"/>
              </w:rPr>
              <w:t>Pr</w:t>
            </w:r>
            <w:r w:rsidRPr="009B3D83">
              <w:rPr>
                <w:rFonts w:asciiTheme="minorHAnsi" w:hAnsiTheme="minorHAnsi"/>
                <w:b/>
                <w:bCs/>
              </w:rPr>
              <w:t>obability</w:t>
            </w:r>
            <w:proofErr w:type="spellEnd"/>
            <w:r w:rsidRPr="009B3D83">
              <w:rPr>
                <w:rFonts w:asciiTheme="minorHAnsi" w:hAnsiTheme="minorHAnsi"/>
                <w:b/>
                <w:bCs/>
              </w:rPr>
              <w:t xml:space="preserve"> to class3</w:t>
            </w:r>
          </w:p>
        </w:tc>
      </w:tr>
      <w:tr w:rsidR="00505C6B" w:rsidRPr="009B3D83" w14:paraId="65385DF6" w14:textId="77777777" w:rsidTr="00E02D57">
        <w:trPr>
          <w:trHeight w:val="170"/>
        </w:trPr>
        <w:tc>
          <w:tcPr>
            <w:tcW w:w="14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2D4FB" w14:textId="77777777" w:rsidR="00B410BE" w:rsidRPr="009B3D83" w:rsidRDefault="00B410BE" w:rsidP="00E02D57">
            <w:pPr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1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15BB4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9344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7DCEA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0000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2AC49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0656</w:t>
            </w:r>
          </w:p>
        </w:tc>
      </w:tr>
      <w:tr w:rsidR="00505C6B" w:rsidRPr="009B3D83" w14:paraId="37BEAA72" w14:textId="77777777" w:rsidTr="00E02D57">
        <w:trPr>
          <w:trHeight w:val="170"/>
        </w:trPr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798082" w14:textId="77777777" w:rsidR="00B410BE" w:rsidRPr="009B3D83" w:rsidRDefault="00B410BE" w:rsidP="00E02D57">
            <w:pPr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2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3C268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0011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5FF0E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7826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66573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2164</w:t>
            </w:r>
          </w:p>
        </w:tc>
      </w:tr>
      <w:tr w:rsidR="00505C6B" w:rsidRPr="009B3D83" w14:paraId="11D29380" w14:textId="77777777" w:rsidTr="00E02D57">
        <w:trPr>
          <w:trHeight w:val="170"/>
        </w:trPr>
        <w:tc>
          <w:tcPr>
            <w:tcW w:w="14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DA933" w14:textId="77777777" w:rsidR="00B410BE" w:rsidRPr="009B3D83" w:rsidRDefault="00B410BE" w:rsidP="00E02D57">
            <w:pPr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/>
                <w:bCs/>
              </w:rPr>
              <w:t>Class3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0DA26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0083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DCEBA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2423</w:t>
            </w:r>
          </w:p>
        </w:tc>
        <w:tc>
          <w:tcPr>
            <w:tcW w:w="23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09721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</w:rPr>
            </w:pPr>
            <w:r w:rsidRPr="009B3D83">
              <w:rPr>
                <w:rFonts w:asciiTheme="minorHAnsi" w:hAnsiTheme="minorHAnsi"/>
                <w:bdr w:val="none" w:sz="0" w:space="0" w:color="auto" w:frame="1"/>
              </w:rPr>
              <w:t>0.7493</w:t>
            </w:r>
          </w:p>
        </w:tc>
      </w:tr>
    </w:tbl>
    <w:p w14:paraId="733D0A7F" w14:textId="77777777" w:rsidR="00B940ED" w:rsidRPr="009B3D83" w:rsidRDefault="00B940ED" w:rsidP="00B410BE">
      <w:pPr>
        <w:rPr>
          <w:rFonts w:asciiTheme="minorHAnsi" w:hAnsiTheme="minorHAnsi"/>
          <w:b/>
          <w:lang w:val="en-US"/>
        </w:rPr>
      </w:pPr>
    </w:p>
    <w:p w14:paraId="751FCF5A" w14:textId="77777777" w:rsidR="009B3D83" w:rsidRDefault="009B3D83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689D5B94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77CF30AD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628B5CF9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177AADAD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58658AEE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4A8FB86F" w14:textId="77777777" w:rsidR="00C859B6" w:rsidRDefault="00C859B6" w:rsidP="00B410BE">
      <w:pPr>
        <w:rPr>
          <w:rFonts w:asciiTheme="minorHAnsi" w:hAnsiTheme="minorHAnsi"/>
          <w:b/>
          <w:color w:val="1F497D" w:themeColor="text2"/>
          <w:lang w:val="en-US"/>
        </w:rPr>
      </w:pPr>
    </w:p>
    <w:p w14:paraId="5F73496D" w14:textId="2E805B18" w:rsidR="00B410BE" w:rsidRPr="009B3D83" w:rsidRDefault="00B410BE" w:rsidP="00B410BE">
      <w:pPr>
        <w:rPr>
          <w:rFonts w:asciiTheme="minorHAnsi" w:hAnsiTheme="minorHAnsi"/>
          <w:b/>
          <w:color w:val="1F497D" w:themeColor="text2"/>
          <w:lang w:val="en-US"/>
        </w:rPr>
      </w:pPr>
      <w:r w:rsidRPr="009B3D83">
        <w:rPr>
          <w:rFonts w:asciiTheme="minorHAnsi" w:hAnsiTheme="minorHAnsi"/>
          <w:b/>
          <w:color w:val="1F497D" w:themeColor="text2"/>
          <w:lang w:val="en-US"/>
        </w:rPr>
        <w:t xml:space="preserve">Supplemental Table </w:t>
      </w:r>
      <w:r w:rsidR="00D079B1">
        <w:rPr>
          <w:rFonts w:asciiTheme="minorHAnsi" w:hAnsiTheme="minorHAnsi"/>
          <w:b/>
          <w:color w:val="1F497D" w:themeColor="text2"/>
          <w:lang w:val="en-US"/>
        </w:rPr>
        <w:t>5</w:t>
      </w:r>
      <w:r w:rsidRPr="009B3D83">
        <w:rPr>
          <w:rFonts w:asciiTheme="minorHAnsi" w:hAnsiTheme="minorHAnsi"/>
          <w:b/>
          <w:color w:val="1F497D" w:themeColor="text2"/>
          <w:lang w:val="en-US"/>
        </w:rPr>
        <w:t>: Fixed effects in the class-membership model</w:t>
      </w:r>
    </w:p>
    <w:p w14:paraId="64D4C093" w14:textId="77777777" w:rsidR="00B410BE" w:rsidRPr="009B3D83" w:rsidRDefault="00B410BE" w:rsidP="00B410BE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8"/>
        <w:gridCol w:w="1368"/>
        <w:gridCol w:w="3155"/>
        <w:gridCol w:w="1701"/>
      </w:tblGrid>
      <w:tr w:rsidR="00505C6B" w:rsidRPr="009B3D83" w14:paraId="4F9F9789" w14:textId="77777777" w:rsidTr="00E02D57"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ECA968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Calibri" w:hAnsiTheme="minorHAnsi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2BEB1A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b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Class</w:t>
            </w:r>
          </w:p>
        </w:tc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E702A4" w14:textId="77777777" w:rsidR="00B410BE" w:rsidRPr="009B3D83" w:rsidRDefault="00B410BE" w:rsidP="00E02D57">
            <w:pPr>
              <w:jc w:val="center"/>
              <w:rPr>
                <w:rFonts w:asciiTheme="minorHAnsi" w:eastAsia="Calibri" w:hAnsiTheme="minorHAnsi"/>
                <w:b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Coefficient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5CF7E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p-value</w:t>
            </w:r>
          </w:p>
        </w:tc>
      </w:tr>
      <w:tr w:rsidR="00505C6B" w:rsidRPr="009B3D83" w14:paraId="2028CFA4" w14:textId="77777777" w:rsidTr="00E02D57">
        <w:tc>
          <w:tcPr>
            <w:tcW w:w="224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8854035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/>
                <w:b/>
                <w:szCs w:val="20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Intercept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FCF822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C82A1D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045474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</w:t>
            </w:r>
          </w:p>
        </w:tc>
      </w:tr>
      <w:tr w:rsidR="00505C6B" w:rsidRPr="009B3D83" w14:paraId="6328A3D2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58B296D3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56510B18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2</w:t>
            </w:r>
          </w:p>
        </w:tc>
        <w:tc>
          <w:tcPr>
            <w:tcW w:w="3155" w:type="dxa"/>
            <w:shd w:val="clear" w:color="auto" w:fill="FFFFFF" w:themeFill="background1"/>
          </w:tcPr>
          <w:p w14:paraId="7E238DE1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 1.045 [0.617; 1.473]</w:t>
            </w:r>
          </w:p>
        </w:tc>
        <w:tc>
          <w:tcPr>
            <w:tcW w:w="1701" w:type="dxa"/>
            <w:shd w:val="clear" w:color="auto" w:fill="FFFFFF" w:themeFill="background1"/>
          </w:tcPr>
          <w:p w14:paraId="3506DBBD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00</w:t>
            </w:r>
          </w:p>
        </w:tc>
      </w:tr>
      <w:tr w:rsidR="00505C6B" w:rsidRPr="009B3D83" w14:paraId="2688F412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2921980A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08D28EEE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3</w:t>
            </w:r>
          </w:p>
        </w:tc>
        <w:tc>
          <w:tcPr>
            <w:tcW w:w="3155" w:type="dxa"/>
            <w:shd w:val="clear" w:color="auto" w:fill="FFFFFF" w:themeFill="background1"/>
          </w:tcPr>
          <w:p w14:paraId="10C1E507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0.391 [-0.198; 0.980]</w:t>
            </w:r>
          </w:p>
        </w:tc>
        <w:tc>
          <w:tcPr>
            <w:tcW w:w="1701" w:type="dxa"/>
            <w:shd w:val="clear" w:color="auto" w:fill="FFFFFF" w:themeFill="background1"/>
          </w:tcPr>
          <w:p w14:paraId="797C0998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19</w:t>
            </w:r>
          </w:p>
        </w:tc>
      </w:tr>
      <w:tr w:rsidR="00505C6B" w:rsidRPr="009B3D83" w14:paraId="0CBF56EB" w14:textId="77777777" w:rsidTr="00E02D57">
        <w:tc>
          <w:tcPr>
            <w:tcW w:w="2248" w:type="dxa"/>
            <w:vMerge w:val="restart"/>
            <w:shd w:val="clear" w:color="auto" w:fill="FFFFFF" w:themeFill="background1"/>
          </w:tcPr>
          <w:p w14:paraId="6F082716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/>
                <w:b/>
                <w:szCs w:val="20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Age</w:t>
            </w:r>
          </w:p>
        </w:tc>
        <w:tc>
          <w:tcPr>
            <w:tcW w:w="1368" w:type="dxa"/>
            <w:shd w:val="clear" w:color="auto" w:fill="FFFFFF" w:themeFill="background1"/>
          </w:tcPr>
          <w:p w14:paraId="26D05AF3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3155" w:type="dxa"/>
            <w:shd w:val="clear" w:color="auto" w:fill="FFFFFF" w:themeFill="background1"/>
          </w:tcPr>
          <w:p w14:paraId="223DDBBE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3A23DC18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</w:t>
            </w:r>
          </w:p>
        </w:tc>
      </w:tr>
      <w:tr w:rsidR="00505C6B" w:rsidRPr="009B3D83" w14:paraId="6F6ADB02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237632D0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08882D4F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2</w:t>
            </w:r>
          </w:p>
        </w:tc>
        <w:tc>
          <w:tcPr>
            <w:tcW w:w="3155" w:type="dxa"/>
            <w:shd w:val="clear" w:color="auto" w:fill="FFFFFF" w:themeFill="background1"/>
          </w:tcPr>
          <w:p w14:paraId="6B3ED7B5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-0.006 [-0.029; 0.018]</w:t>
            </w:r>
          </w:p>
        </w:tc>
        <w:tc>
          <w:tcPr>
            <w:tcW w:w="1701" w:type="dxa"/>
            <w:shd w:val="clear" w:color="auto" w:fill="FFFFFF" w:themeFill="background1"/>
          </w:tcPr>
          <w:p w14:paraId="64E63ACE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62</w:t>
            </w:r>
          </w:p>
        </w:tc>
      </w:tr>
      <w:tr w:rsidR="00505C6B" w:rsidRPr="009B3D83" w14:paraId="340206A9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7160C453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285893DF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3</w:t>
            </w:r>
          </w:p>
        </w:tc>
        <w:tc>
          <w:tcPr>
            <w:tcW w:w="3155" w:type="dxa"/>
            <w:shd w:val="clear" w:color="auto" w:fill="FFFFFF" w:themeFill="background1"/>
          </w:tcPr>
          <w:p w14:paraId="692DA541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-0.040 [-0.068; -0.013]</w:t>
            </w:r>
          </w:p>
        </w:tc>
        <w:tc>
          <w:tcPr>
            <w:tcW w:w="1701" w:type="dxa"/>
            <w:shd w:val="clear" w:color="auto" w:fill="FFFFFF" w:themeFill="background1"/>
          </w:tcPr>
          <w:p w14:paraId="1729A740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0039</w:t>
            </w:r>
          </w:p>
        </w:tc>
      </w:tr>
      <w:tr w:rsidR="00505C6B" w:rsidRPr="009B3D83" w14:paraId="1C59DACD" w14:textId="77777777" w:rsidTr="00E02D57">
        <w:tc>
          <w:tcPr>
            <w:tcW w:w="2248" w:type="dxa"/>
            <w:vMerge w:val="restart"/>
            <w:shd w:val="clear" w:color="auto" w:fill="FFFFFF" w:themeFill="background1"/>
          </w:tcPr>
          <w:p w14:paraId="4CC65504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Sex (reference Woman)</w:t>
            </w:r>
          </w:p>
        </w:tc>
        <w:tc>
          <w:tcPr>
            <w:tcW w:w="1368" w:type="dxa"/>
            <w:shd w:val="clear" w:color="auto" w:fill="FFFFFF" w:themeFill="background1"/>
          </w:tcPr>
          <w:p w14:paraId="6FB84933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3155" w:type="dxa"/>
            <w:shd w:val="clear" w:color="auto" w:fill="FFFFFF" w:themeFill="background1"/>
          </w:tcPr>
          <w:p w14:paraId="0BDD2610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3E09E318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</w:p>
        </w:tc>
      </w:tr>
      <w:tr w:rsidR="00505C6B" w:rsidRPr="009B3D83" w14:paraId="7B9EB5D2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3E2B9E19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2A5D04B1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2</w:t>
            </w:r>
          </w:p>
        </w:tc>
        <w:tc>
          <w:tcPr>
            <w:tcW w:w="3155" w:type="dxa"/>
            <w:shd w:val="clear" w:color="auto" w:fill="FFFFFF" w:themeFill="background1"/>
          </w:tcPr>
          <w:p w14:paraId="4D89CB73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-0.109 [-0.704;0.486]</w:t>
            </w:r>
          </w:p>
        </w:tc>
        <w:tc>
          <w:tcPr>
            <w:tcW w:w="1701" w:type="dxa"/>
            <w:shd w:val="clear" w:color="auto" w:fill="FFFFFF" w:themeFill="background1"/>
          </w:tcPr>
          <w:p w14:paraId="3A4EC9C1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0.72</w:t>
            </w:r>
          </w:p>
        </w:tc>
      </w:tr>
      <w:tr w:rsidR="00505C6B" w:rsidRPr="009B3D83" w14:paraId="119B5548" w14:textId="77777777" w:rsidTr="00E02D57">
        <w:trPr>
          <w:trHeight w:val="349"/>
        </w:trPr>
        <w:tc>
          <w:tcPr>
            <w:tcW w:w="2248" w:type="dxa"/>
            <w:vMerge/>
            <w:shd w:val="clear" w:color="auto" w:fill="FFFFFF" w:themeFill="background1"/>
          </w:tcPr>
          <w:p w14:paraId="12B228C9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57D3654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3</w:t>
            </w:r>
          </w:p>
        </w:tc>
        <w:tc>
          <w:tcPr>
            <w:tcW w:w="3155" w:type="dxa"/>
            <w:shd w:val="clear" w:color="auto" w:fill="FFFFFF" w:themeFill="background1"/>
          </w:tcPr>
          <w:p w14:paraId="63E1792F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0.729 [-0.006;1.463]</w:t>
            </w:r>
          </w:p>
        </w:tc>
        <w:tc>
          <w:tcPr>
            <w:tcW w:w="1701" w:type="dxa"/>
            <w:shd w:val="clear" w:color="auto" w:fill="FFFFFF" w:themeFill="background1"/>
          </w:tcPr>
          <w:p w14:paraId="5BF2EDD8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0.052</w:t>
            </w:r>
          </w:p>
        </w:tc>
      </w:tr>
      <w:tr w:rsidR="00505C6B" w:rsidRPr="009B3D83" w14:paraId="09BA1930" w14:textId="77777777" w:rsidTr="00E02D57">
        <w:tc>
          <w:tcPr>
            <w:tcW w:w="2248" w:type="dxa"/>
            <w:vMerge w:val="restart"/>
            <w:shd w:val="clear" w:color="auto" w:fill="FFFFFF" w:themeFill="background1"/>
          </w:tcPr>
          <w:p w14:paraId="0F236E85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  <w:r w:rsidRPr="009B3D83">
              <w:rPr>
                <w:rFonts w:asciiTheme="minorHAnsi" w:eastAsia="Calibri" w:hAnsiTheme="minorHAnsi"/>
                <w:b/>
                <w:szCs w:val="20"/>
                <w:lang w:val="en-US"/>
              </w:rPr>
              <w:t>BMI</w:t>
            </w:r>
          </w:p>
        </w:tc>
        <w:tc>
          <w:tcPr>
            <w:tcW w:w="1368" w:type="dxa"/>
            <w:shd w:val="clear" w:color="auto" w:fill="FFFFFF" w:themeFill="background1"/>
          </w:tcPr>
          <w:p w14:paraId="5D53A31B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3155" w:type="dxa"/>
            <w:shd w:val="clear" w:color="auto" w:fill="FFFFFF" w:themeFill="background1"/>
          </w:tcPr>
          <w:p w14:paraId="6CA524E3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14:paraId="16850FC1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</w:t>
            </w:r>
          </w:p>
        </w:tc>
      </w:tr>
      <w:tr w:rsidR="00505C6B" w:rsidRPr="009B3D83" w14:paraId="610F0EA3" w14:textId="77777777" w:rsidTr="00E02D57">
        <w:tc>
          <w:tcPr>
            <w:tcW w:w="2248" w:type="dxa"/>
            <w:vMerge/>
            <w:shd w:val="clear" w:color="auto" w:fill="FFFFFF" w:themeFill="background1"/>
          </w:tcPr>
          <w:p w14:paraId="4364F126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128406D0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2</w:t>
            </w:r>
          </w:p>
        </w:tc>
        <w:tc>
          <w:tcPr>
            <w:tcW w:w="3155" w:type="dxa"/>
            <w:shd w:val="clear" w:color="auto" w:fill="FFFFFF" w:themeFill="background1"/>
          </w:tcPr>
          <w:p w14:paraId="6E062264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-0.016 [-0.066; 0.034]</w:t>
            </w:r>
          </w:p>
        </w:tc>
        <w:tc>
          <w:tcPr>
            <w:tcW w:w="1701" w:type="dxa"/>
            <w:shd w:val="clear" w:color="auto" w:fill="FFFFFF" w:themeFill="background1"/>
          </w:tcPr>
          <w:p w14:paraId="7C624572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53</w:t>
            </w:r>
          </w:p>
        </w:tc>
      </w:tr>
      <w:tr w:rsidR="00505C6B" w:rsidRPr="009B3D83" w14:paraId="3CEFF296" w14:textId="77777777" w:rsidTr="00E02D57">
        <w:tc>
          <w:tcPr>
            <w:tcW w:w="22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9B17688" w14:textId="77777777" w:rsidR="00B410BE" w:rsidRPr="009B3D83" w:rsidRDefault="00B410BE" w:rsidP="00E02D57">
            <w:pPr>
              <w:rPr>
                <w:rFonts w:asciiTheme="minorHAnsi" w:hAnsiTheme="minorHAnsi"/>
                <w:b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1D07C9" w14:textId="77777777" w:rsidR="00B410BE" w:rsidRPr="009B3D83" w:rsidRDefault="00B410BE" w:rsidP="00E02D57">
            <w:pPr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>3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C095B2" w14:textId="77777777" w:rsidR="00B410BE" w:rsidRPr="009B3D83" w:rsidRDefault="00B410BE" w:rsidP="00E02D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inorHAnsi" w:eastAsia="Calibri" w:hAnsiTheme="minorHAnsi"/>
                <w:szCs w:val="20"/>
                <w:lang w:val="en-US"/>
              </w:rPr>
            </w:pPr>
            <w:r w:rsidRPr="009B3D83">
              <w:rPr>
                <w:rFonts w:asciiTheme="minorHAnsi" w:eastAsia="Calibri" w:hAnsiTheme="minorHAnsi"/>
                <w:szCs w:val="20"/>
                <w:lang w:val="en-US"/>
              </w:rPr>
              <w:t xml:space="preserve"> -0.078 [-0.143; -0.01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3B81D1" w14:textId="77777777" w:rsidR="00B410BE" w:rsidRPr="009B3D83" w:rsidRDefault="00B410BE" w:rsidP="00E02D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inorHAnsi" w:hAnsiTheme="minorHAnsi"/>
                <w:szCs w:val="20"/>
              </w:rPr>
            </w:pPr>
            <w:r w:rsidRPr="009B3D83">
              <w:rPr>
                <w:rFonts w:asciiTheme="minorHAnsi" w:hAnsiTheme="minorHAnsi"/>
                <w:szCs w:val="20"/>
                <w:bdr w:val="none" w:sz="0" w:space="0" w:color="auto" w:frame="1"/>
              </w:rPr>
              <w:t>0.019</w:t>
            </w:r>
          </w:p>
        </w:tc>
      </w:tr>
    </w:tbl>
    <w:p w14:paraId="0D09D264" w14:textId="77777777" w:rsidR="00B410BE" w:rsidRPr="009B3D83" w:rsidRDefault="00B410BE" w:rsidP="00B16D92">
      <w:pPr>
        <w:spacing w:after="120"/>
        <w:rPr>
          <w:rFonts w:asciiTheme="minorHAnsi" w:hAnsiTheme="minorHAnsi"/>
          <w:b/>
          <w:lang w:val="en-US"/>
        </w:rPr>
      </w:pPr>
    </w:p>
    <w:p w14:paraId="5E505FC9" w14:textId="77777777" w:rsidR="00505C6B" w:rsidRPr="009B3D83" w:rsidRDefault="00505C6B">
      <w:pPr>
        <w:spacing w:after="200" w:line="276" w:lineRule="auto"/>
        <w:rPr>
          <w:rFonts w:asciiTheme="minorHAnsi" w:hAnsiTheme="minorHAnsi"/>
          <w:b/>
          <w:lang w:val="en-US"/>
        </w:rPr>
      </w:pPr>
      <w:r w:rsidRPr="009B3D83">
        <w:rPr>
          <w:rFonts w:asciiTheme="minorHAnsi" w:hAnsiTheme="minorHAnsi"/>
          <w:b/>
          <w:lang w:val="en-US"/>
        </w:rPr>
        <w:br w:type="page"/>
      </w:r>
    </w:p>
    <w:p w14:paraId="56F009EB" w14:textId="77777777" w:rsidR="00B940ED" w:rsidRPr="00C859B6" w:rsidRDefault="00B940ED" w:rsidP="00B16D92">
      <w:pPr>
        <w:spacing w:after="120"/>
        <w:rPr>
          <w:rFonts w:asciiTheme="minorHAnsi" w:hAnsiTheme="minorHAnsi"/>
          <w:b/>
          <w:lang w:val="en-US"/>
        </w:rPr>
      </w:pPr>
    </w:p>
    <w:p w14:paraId="51B96A97" w14:textId="4617180D" w:rsidR="00B940ED" w:rsidRPr="00C859B6" w:rsidRDefault="00B16D92" w:rsidP="00B16D92">
      <w:pPr>
        <w:spacing w:after="120"/>
        <w:rPr>
          <w:rFonts w:asciiTheme="minorHAnsi" w:hAnsiTheme="minorHAnsi"/>
          <w:b/>
          <w:color w:val="1F497D" w:themeColor="text2"/>
          <w:lang w:val="en-US"/>
        </w:rPr>
      </w:pPr>
      <w:r w:rsidRPr="00C859B6">
        <w:rPr>
          <w:rFonts w:asciiTheme="minorHAnsi" w:hAnsiTheme="minorHAnsi"/>
          <w:b/>
          <w:color w:val="1F497D" w:themeColor="text2"/>
          <w:lang w:val="en-US"/>
        </w:rPr>
        <w:t>Supplementary Figure 1</w:t>
      </w:r>
      <w:r w:rsidR="00B940ED" w:rsidRPr="00C859B6">
        <w:rPr>
          <w:rFonts w:asciiTheme="minorHAnsi" w:hAnsiTheme="minorHAnsi"/>
          <w:b/>
          <w:color w:val="1F497D" w:themeColor="text2"/>
          <w:lang w:val="en-US"/>
        </w:rPr>
        <w:t>:</w:t>
      </w:r>
      <w:r w:rsidRPr="00C859B6">
        <w:rPr>
          <w:rFonts w:asciiTheme="minorHAnsi" w:hAnsiTheme="minorHAnsi"/>
          <w:b/>
          <w:color w:val="1F497D" w:themeColor="text2"/>
          <w:lang w:val="en-US"/>
        </w:rPr>
        <w:t xml:space="preserve"> </w:t>
      </w:r>
      <w:r w:rsidR="00B940ED" w:rsidRPr="00C859B6">
        <w:rPr>
          <w:rFonts w:asciiTheme="minorHAnsi" w:hAnsiTheme="minorHAnsi"/>
          <w:b/>
          <w:color w:val="1F497D" w:themeColor="text2"/>
          <w:lang w:val="en-US"/>
        </w:rPr>
        <w:t>Correlations between methods and sampling conditions</w:t>
      </w:r>
    </w:p>
    <w:p w14:paraId="48893388" w14:textId="4C8477D4" w:rsidR="00B16D92" w:rsidRPr="00C859B6" w:rsidRDefault="00961318" w:rsidP="00B16D92">
      <w:pPr>
        <w:spacing w:after="120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>a</w:t>
      </w:r>
      <w:r w:rsidR="00B16D92" w:rsidRPr="00C859B6">
        <w:rPr>
          <w:rFonts w:asciiTheme="minorHAnsi" w:hAnsiTheme="minorHAnsi"/>
          <w:b/>
          <w:lang w:val="en-US"/>
        </w:rPr>
        <w:t>.</w:t>
      </w:r>
      <w:r w:rsidR="0072117A" w:rsidRPr="00C859B6">
        <w:rPr>
          <w:rFonts w:asciiTheme="minorHAnsi" w:hAnsiTheme="minorHAnsi"/>
          <w:lang w:val="en-US"/>
        </w:rPr>
        <w:t xml:space="preserve"> Correlation between calprotectin plasma level measured using the </w:t>
      </w:r>
      <w:proofErr w:type="spellStart"/>
      <w:r w:rsidR="0072117A" w:rsidRPr="00C859B6">
        <w:rPr>
          <w:rFonts w:asciiTheme="minorHAnsi" w:hAnsiTheme="minorHAnsi"/>
          <w:lang w:val="en-US"/>
        </w:rPr>
        <w:t>Thermo</w:t>
      </w:r>
      <w:proofErr w:type="spellEnd"/>
      <w:r w:rsidR="0072117A" w:rsidRPr="00C859B6">
        <w:rPr>
          <w:rFonts w:asciiTheme="minorHAnsi" w:hAnsiTheme="minorHAnsi"/>
          <w:lang w:val="en-US"/>
        </w:rPr>
        <w:t xml:space="preserve"> Fisher method and Gentian (left) or </w:t>
      </w:r>
      <w:proofErr w:type="spellStart"/>
      <w:r w:rsidR="0072117A" w:rsidRPr="00C859B6">
        <w:rPr>
          <w:rFonts w:asciiTheme="minorHAnsi" w:hAnsiTheme="minorHAnsi"/>
          <w:lang w:val="en-US"/>
        </w:rPr>
        <w:t>Bülhmann</w:t>
      </w:r>
      <w:proofErr w:type="spellEnd"/>
      <w:r w:rsidR="0072117A" w:rsidRPr="00C859B6">
        <w:rPr>
          <w:rFonts w:asciiTheme="minorHAnsi" w:hAnsiTheme="minorHAnsi"/>
          <w:lang w:val="en-US"/>
        </w:rPr>
        <w:t xml:space="preserve"> (middle) assays and using Gentian and </w:t>
      </w:r>
      <w:proofErr w:type="spellStart"/>
      <w:r w:rsidR="0072117A" w:rsidRPr="00C859B6">
        <w:rPr>
          <w:rFonts w:asciiTheme="minorHAnsi" w:hAnsiTheme="minorHAnsi"/>
          <w:lang w:val="en-US"/>
        </w:rPr>
        <w:t>Bülhmann</w:t>
      </w:r>
      <w:proofErr w:type="spellEnd"/>
      <w:r w:rsidR="0072117A" w:rsidRPr="00C859B6">
        <w:rPr>
          <w:rFonts w:asciiTheme="minorHAnsi" w:hAnsiTheme="minorHAnsi"/>
          <w:lang w:val="en-US"/>
        </w:rPr>
        <w:t xml:space="preserve"> assays (right). </w:t>
      </w:r>
      <w:r>
        <w:rPr>
          <w:rFonts w:asciiTheme="minorHAnsi" w:hAnsiTheme="minorHAnsi"/>
          <w:b/>
          <w:lang w:val="en-US"/>
        </w:rPr>
        <w:t>b</w:t>
      </w:r>
      <w:r w:rsidR="0072117A" w:rsidRPr="00C859B6">
        <w:rPr>
          <w:rFonts w:asciiTheme="minorHAnsi" w:hAnsiTheme="minorHAnsi"/>
          <w:b/>
          <w:lang w:val="en-US"/>
        </w:rPr>
        <w:t>.</w:t>
      </w:r>
      <w:r w:rsidR="0072117A" w:rsidRPr="00C859B6">
        <w:rPr>
          <w:rFonts w:asciiTheme="minorHAnsi" w:hAnsiTheme="minorHAnsi"/>
          <w:lang w:val="en-US"/>
        </w:rPr>
        <w:t xml:space="preserve"> Relationship between calprotectin circulating level</w:t>
      </w:r>
      <w:r w:rsidR="0024527B" w:rsidRPr="00C859B6">
        <w:rPr>
          <w:rFonts w:asciiTheme="minorHAnsi" w:hAnsiTheme="minorHAnsi"/>
          <w:lang w:val="en-US"/>
        </w:rPr>
        <w:t>s</w:t>
      </w:r>
      <w:r w:rsidR="0072117A" w:rsidRPr="00C859B6">
        <w:rPr>
          <w:rFonts w:asciiTheme="minorHAnsi" w:hAnsiTheme="minorHAnsi"/>
          <w:lang w:val="en-US"/>
        </w:rPr>
        <w:t xml:space="preserve"> measured using the </w:t>
      </w:r>
      <w:proofErr w:type="spellStart"/>
      <w:r w:rsidR="0072117A" w:rsidRPr="00C859B6">
        <w:rPr>
          <w:rFonts w:asciiTheme="minorHAnsi" w:hAnsiTheme="minorHAnsi"/>
          <w:lang w:val="en-US"/>
        </w:rPr>
        <w:t>Thermo</w:t>
      </w:r>
      <w:proofErr w:type="spellEnd"/>
      <w:r w:rsidR="0072117A" w:rsidRPr="00C859B6">
        <w:rPr>
          <w:rFonts w:asciiTheme="minorHAnsi" w:hAnsiTheme="minorHAnsi"/>
          <w:lang w:val="en-US"/>
        </w:rPr>
        <w:t xml:space="preserve"> Fisher method in </w:t>
      </w:r>
      <w:r w:rsidR="0083164D" w:rsidRPr="00C859B6">
        <w:rPr>
          <w:rFonts w:asciiTheme="minorHAnsi" w:hAnsiTheme="minorHAnsi"/>
          <w:lang w:val="en-US"/>
        </w:rPr>
        <w:t xml:space="preserve">EDTA </w:t>
      </w:r>
      <w:r w:rsidR="0024527B" w:rsidRPr="00C859B6">
        <w:rPr>
          <w:rFonts w:asciiTheme="minorHAnsi" w:hAnsiTheme="minorHAnsi"/>
          <w:lang w:val="en-US"/>
        </w:rPr>
        <w:t xml:space="preserve">or </w:t>
      </w:r>
      <w:r w:rsidR="0083164D" w:rsidRPr="00C859B6">
        <w:rPr>
          <w:rFonts w:asciiTheme="minorHAnsi" w:hAnsiTheme="minorHAnsi"/>
          <w:lang w:val="en-US"/>
        </w:rPr>
        <w:t xml:space="preserve">citrate </w:t>
      </w:r>
      <w:r w:rsidR="0024527B" w:rsidRPr="00C859B6">
        <w:rPr>
          <w:rFonts w:asciiTheme="minorHAnsi" w:hAnsiTheme="minorHAnsi"/>
          <w:lang w:val="en-US"/>
        </w:rPr>
        <w:t xml:space="preserve">and heparin </w:t>
      </w:r>
      <w:r w:rsidR="0072117A" w:rsidRPr="00C859B6">
        <w:rPr>
          <w:rFonts w:asciiTheme="minorHAnsi" w:hAnsiTheme="minorHAnsi"/>
          <w:lang w:val="en-US"/>
        </w:rPr>
        <w:t xml:space="preserve">plasma. </w:t>
      </w:r>
      <w:r>
        <w:rPr>
          <w:rFonts w:asciiTheme="minorHAnsi" w:hAnsiTheme="minorHAnsi"/>
          <w:b/>
          <w:lang w:val="en-US"/>
        </w:rPr>
        <w:t>c</w:t>
      </w:r>
      <w:r w:rsidR="0072117A" w:rsidRPr="00C859B6">
        <w:rPr>
          <w:rFonts w:asciiTheme="minorHAnsi" w:hAnsiTheme="minorHAnsi"/>
          <w:b/>
          <w:lang w:val="en-US"/>
        </w:rPr>
        <w:t>.</w:t>
      </w:r>
      <w:r w:rsidR="0072117A" w:rsidRPr="00C859B6">
        <w:rPr>
          <w:rFonts w:asciiTheme="minorHAnsi" w:hAnsiTheme="minorHAnsi"/>
          <w:lang w:val="en-US"/>
        </w:rPr>
        <w:t xml:space="preserve"> Relationship between calprotectin </w:t>
      </w:r>
      <w:r w:rsidR="0024527B" w:rsidRPr="00C859B6">
        <w:rPr>
          <w:rFonts w:asciiTheme="minorHAnsi" w:hAnsiTheme="minorHAnsi"/>
          <w:lang w:val="en-US"/>
        </w:rPr>
        <w:t>circulating</w:t>
      </w:r>
      <w:r w:rsidR="0072117A" w:rsidRPr="00C859B6">
        <w:rPr>
          <w:rFonts w:asciiTheme="minorHAnsi" w:hAnsiTheme="minorHAnsi"/>
          <w:lang w:val="en-US"/>
        </w:rPr>
        <w:t xml:space="preserve"> level</w:t>
      </w:r>
      <w:r w:rsidR="0083164D" w:rsidRPr="00C859B6">
        <w:rPr>
          <w:rFonts w:asciiTheme="minorHAnsi" w:hAnsiTheme="minorHAnsi"/>
          <w:lang w:val="en-US"/>
        </w:rPr>
        <w:t>s</w:t>
      </w:r>
      <w:r w:rsidR="0072117A" w:rsidRPr="00C859B6">
        <w:rPr>
          <w:rFonts w:asciiTheme="minorHAnsi" w:hAnsiTheme="minorHAnsi"/>
          <w:lang w:val="en-US"/>
        </w:rPr>
        <w:t xml:space="preserve"> measured using the gentian (left) or </w:t>
      </w:r>
      <w:proofErr w:type="spellStart"/>
      <w:r w:rsidR="0072117A" w:rsidRPr="00C859B6">
        <w:rPr>
          <w:rFonts w:asciiTheme="minorHAnsi" w:hAnsiTheme="minorHAnsi"/>
          <w:lang w:val="en-US"/>
        </w:rPr>
        <w:t>Bühlman</w:t>
      </w:r>
      <w:proofErr w:type="spellEnd"/>
      <w:r w:rsidR="0072117A" w:rsidRPr="00C859B6">
        <w:rPr>
          <w:rFonts w:asciiTheme="minorHAnsi" w:hAnsiTheme="minorHAnsi"/>
          <w:lang w:val="en-US"/>
        </w:rPr>
        <w:t xml:space="preserve"> (right) methods in </w:t>
      </w:r>
      <w:r w:rsidR="0083164D" w:rsidRPr="00C859B6">
        <w:rPr>
          <w:rFonts w:asciiTheme="minorHAnsi" w:hAnsiTheme="minorHAnsi"/>
          <w:lang w:val="en-US"/>
        </w:rPr>
        <w:t xml:space="preserve">EDTA </w:t>
      </w:r>
      <w:r w:rsidR="0072117A" w:rsidRPr="00C859B6">
        <w:rPr>
          <w:rFonts w:asciiTheme="minorHAnsi" w:hAnsiTheme="minorHAnsi"/>
          <w:lang w:val="en-US"/>
        </w:rPr>
        <w:t xml:space="preserve">and </w:t>
      </w:r>
      <w:r w:rsidR="0083164D" w:rsidRPr="00C859B6">
        <w:rPr>
          <w:rFonts w:asciiTheme="minorHAnsi" w:hAnsiTheme="minorHAnsi"/>
          <w:lang w:val="en-US"/>
        </w:rPr>
        <w:t xml:space="preserve">heparin </w:t>
      </w:r>
      <w:r w:rsidR="0072117A" w:rsidRPr="00C859B6">
        <w:rPr>
          <w:rFonts w:asciiTheme="minorHAnsi" w:hAnsiTheme="minorHAnsi"/>
          <w:lang w:val="en-US"/>
        </w:rPr>
        <w:t xml:space="preserve">plasma. </w:t>
      </w:r>
    </w:p>
    <w:p w14:paraId="092BC6A2" w14:textId="77777777" w:rsidR="00B410BE" w:rsidRPr="00C859B6" w:rsidRDefault="00B410BE" w:rsidP="00B16D92">
      <w:pPr>
        <w:spacing w:after="120"/>
        <w:rPr>
          <w:rFonts w:asciiTheme="minorHAnsi" w:hAnsiTheme="minorHAnsi"/>
          <w:lang w:val="en-US"/>
        </w:rPr>
      </w:pPr>
    </w:p>
    <w:p w14:paraId="6F6FE328" w14:textId="4DEBE43F" w:rsidR="00B410BE" w:rsidRPr="00505C6B" w:rsidRDefault="00961318" w:rsidP="00B410BE">
      <w:pPr>
        <w:spacing w:after="120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DA0338E" wp14:editId="3C18E8FE">
            <wp:extent cx="5431097" cy="58102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LPLA Supplemental 1 - Révisée 2 TIFF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36" r="22784"/>
                    <a:stretch/>
                  </pic:blipFill>
                  <pic:spPr bwMode="auto">
                    <a:xfrm>
                      <a:off x="0" y="0"/>
                      <a:ext cx="5451669" cy="5832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8291E" w14:textId="78506499" w:rsidR="0072117A" w:rsidRPr="00505C6B" w:rsidRDefault="0072117A" w:rsidP="00B16D92">
      <w:pPr>
        <w:spacing w:after="120"/>
        <w:rPr>
          <w:lang w:val="en-US"/>
        </w:rPr>
      </w:pPr>
    </w:p>
    <w:p w14:paraId="262C9BE1" w14:textId="77777777" w:rsidR="007757E3" w:rsidRPr="00505C6B" w:rsidRDefault="007757E3">
      <w:pPr>
        <w:spacing w:after="200" w:line="276" w:lineRule="auto"/>
        <w:rPr>
          <w:b/>
          <w:color w:val="1F497D" w:themeColor="text2"/>
          <w:lang w:val="en-US"/>
        </w:rPr>
      </w:pPr>
      <w:r w:rsidRPr="00505C6B">
        <w:rPr>
          <w:b/>
          <w:color w:val="1F497D" w:themeColor="text2"/>
          <w:lang w:val="en-US"/>
        </w:rPr>
        <w:br w:type="page"/>
      </w:r>
    </w:p>
    <w:p w14:paraId="4C777DA8" w14:textId="77777777" w:rsidR="00505C6B" w:rsidRDefault="00505C6B" w:rsidP="00B16D92">
      <w:pPr>
        <w:spacing w:after="120"/>
        <w:rPr>
          <w:b/>
          <w:lang w:val="en-US"/>
        </w:rPr>
      </w:pPr>
    </w:p>
    <w:p w14:paraId="08CD0BE4" w14:textId="77777777" w:rsidR="00961318" w:rsidRDefault="00961318" w:rsidP="00961318">
      <w:pPr>
        <w:spacing w:after="120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7DE4D744" w14:textId="72AF50C0" w:rsidR="007757E3" w:rsidRPr="00961318" w:rsidRDefault="00B16D92" w:rsidP="00961318">
      <w:pPr>
        <w:spacing w:after="120"/>
        <w:jc w:val="both"/>
        <w:rPr>
          <w:rFonts w:asciiTheme="minorHAnsi" w:hAnsiTheme="minorHAnsi"/>
          <w:color w:val="1F497D" w:themeColor="text2"/>
          <w:lang w:val="en-US"/>
        </w:rPr>
      </w:pPr>
      <w:r w:rsidRPr="00C859B6">
        <w:rPr>
          <w:rFonts w:asciiTheme="minorHAnsi" w:hAnsiTheme="minorHAnsi"/>
          <w:b/>
          <w:color w:val="1F497D" w:themeColor="text2"/>
          <w:lang w:val="en-US"/>
        </w:rPr>
        <w:t xml:space="preserve">Supplementary Figure 2: </w:t>
      </w:r>
      <w:r w:rsidR="00B940ED" w:rsidRPr="00C859B6">
        <w:rPr>
          <w:rFonts w:asciiTheme="minorHAnsi" w:hAnsiTheme="minorHAnsi"/>
          <w:b/>
          <w:color w:val="1F497D" w:themeColor="text2"/>
          <w:lang w:val="en-US"/>
        </w:rPr>
        <w:t xml:space="preserve">Correlation between calprotectin </w:t>
      </w:r>
      <w:r w:rsidR="00843F52" w:rsidRPr="00C859B6">
        <w:rPr>
          <w:rFonts w:asciiTheme="minorHAnsi" w:hAnsiTheme="minorHAnsi"/>
          <w:b/>
          <w:color w:val="1F497D" w:themeColor="text2"/>
          <w:lang w:val="en-US"/>
        </w:rPr>
        <w:t xml:space="preserve">amount </w:t>
      </w:r>
      <w:r w:rsidR="00B940ED" w:rsidRPr="00C859B6">
        <w:rPr>
          <w:rFonts w:asciiTheme="minorHAnsi" w:hAnsiTheme="minorHAnsi"/>
          <w:b/>
          <w:color w:val="1F497D" w:themeColor="text2"/>
          <w:lang w:val="en-US"/>
        </w:rPr>
        <w:t>and other inflammation biomarkers.</w:t>
      </w:r>
      <w:r w:rsidRPr="00C859B6">
        <w:rPr>
          <w:rFonts w:asciiTheme="minorHAnsi" w:hAnsiTheme="minorHAnsi"/>
          <w:color w:val="1F497D" w:themeColor="text2"/>
          <w:lang w:val="en-US"/>
        </w:rPr>
        <w:t xml:space="preserve"> </w:t>
      </w:r>
      <w:r w:rsidR="00BB1E29" w:rsidRPr="00C859B6">
        <w:rPr>
          <w:rFonts w:asciiTheme="minorHAnsi" w:hAnsiTheme="minorHAnsi"/>
          <w:lang w:val="en-US"/>
        </w:rPr>
        <w:t xml:space="preserve">Correlation between calprotectin circulating level </w:t>
      </w:r>
      <w:r w:rsidR="00602456" w:rsidRPr="00C859B6">
        <w:rPr>
          <w:rFonts w:asciiTheme="minorHAnsi" w:hAnsiTheme="minorHAnsi"/>
          <w:lang w:val="en-US"/>
        </w:rPr>
        <w:t xml:space="preserve">measured in EDTA </w:t>
      </w:r>
      <w:r w:rsidR="00554DC1" w:rsidRPr="00C859B6">
        <w:rPr>
          <w:rFonts w:asciiTheme="minorHAnsi" w:hAnsiTheme="minorHAnsi"/>
          <w:lang w:val="en-US"/>
        </w:rPr>
        <w:t xml:space="preserve">plasma </w:t>
      </w:r>
      <w:r w:rsidR="00602456" w:rsidRPr="00C859B6">
        <w:rPr>
          <w:rFonts w:asciiTheme="minorHAnsi" w:hAnsiTheme="minorHAnsi"/>
          <w:lang w:val="en-US"/>
        </w:rPr>
        <w:t xml:space="preserve">using the </w:t>
      </w:r>
      <w:proofErr w:type="spellStart"/>
      <w:r w:rsidR="00602456" w:rsidRPr="00C859B6">
        <w:rPr>
          <w:rFonts w:asciiTheme="minorHAnsi" w:hAnsiTheme="minorHAnsi"/>
          <w:lang w:val="en-US"/>
        </w:rPr>
        <w:t>Thermo</w:t>
      </w:r>
      <w:proofErr w:type="spellEnd"/>
      <w:r w:rsidR="00602456" w:rsidRPr="00C859B6">
        <w:rPr>
          <w:rFonts w:asciiTheme="minorHAnsi" w:hAnsiTheme="minorHAnsi"/>
          <w:lang w:val="en-US"/>
        </w:rPr>
        <w:t xml:space="preserve"> Fisher method </w:t>
      </w:r>
      <w:r w:rsidR="00BB1E29" w:rsidRPr="00C859B6">
        <w:rPr>
          <w:rFonts w:asciiTheme="minorHAnsi" w:hAnsiTheme="minorHAnsi"/>
          <w:lang w:val="en-US"/>
        </w:rPr>
        <w:t xml:space="preserve">and </w:t>
      </w:r>
      <w:r w:rsidR="00961318">
        <w:rPr>
          <w:rFonts w:asciiTheme="minorHAnsi" w:hAnsiTheme="minorHAnsi"/>
          <w:b/>
          <w:lang w:val="en-US"/>
        </w:rPr>
        <w:t>a</w:t>
      </w:r>
      <w:r w:rsidR="0024527B" w:rsidRPr="00C859B6">
        <w:rPr>
          <w:rFonts w:asciiTheme="minorHAnsi" w:hAnsiTheme="minorHAnsi"/>
          <w:b/>
          <w:lang w:val="en-US"/>
        </w:rPr>
        <w:t xml:space="preserve">. </w:t>
      </w:r>
      <w:r w:rsidR="00602456" w:rsidRPr="00C859B6">
        <w:rPr>
          <w:rFonts w:asciiTheme="minorHAnsi" w:hAnsiTheme="minorHAnsi"/>
          <w:lang w:val="en-US"/>
        </w:rPr>
        <w:t>C</w:t>
      </w:r>
      <w:r w:rsidR="00C859B6">
        <w:rPr>
          <w:rFonts w:asciiTheme="minorHAnsi" w:hAnsiTheme="minorHAnsi"/>
          <w:lang w:val="en-US"/>
        </w:rPr>
        <w:t xml:space="preserve"> </w:t>
      </w:r>
      <w:r w:rsidR="00602456" w:rsidRPr="00C859B6">
        <w:rPr>
          <w:rFonts w:asciiTheme="minorHAnsi" w:hAnsiTheme="minorHAnsi"/>
          <w:lang w:val="en-US"/>
        </w:rPr>
        <w:t>reactive protein</w:t>
      </w:r>
      <w:r w:rsidR="008C6E55">
        <w:rPr>
          <w:rFonts w:asciiTheme="minorHAnsi" w:hAnsiTheme="minorHAnsi"/>
          <w:lang w:val="en-US"/>
        </w:rPr>
        <w:t xml:space="preserve"> (Spearman correlation 0.68 [0.63;0.72])</w:t>
      </w:r>
      <w:r w:rsidR="0024527B" w:rsidRPr="00C859B6">
        <w:rPr>
          <w:rFonts w:asciiTheme="minorHAnsi" w:hAnsiTheme="minorHAnsi"/>
          <w:lang w:val="en-US"/>
        </w:rPr>
        <w:t>;</w:t>
      </w:r>
      <w:r w:rsidR="00602456" w:rsidRPr="00C859B6">
        <w:rPr>
          <w:rFonts w:asciiTheme="minorHAnsi" w:hAnsiTheme="minorHAnsi"/>
          <w:lang w:val="en-US"/>
        </w:rPr>
        <w:t xml:space="preserve"> </w:t>
      </w:r>
      <w:r w:rsidR="00961318">
        <w:rPr>
          <w:rFonts w:asciiTheme="minorHAnsi" w:hAnsiTheme="minorHAnsi"/>
          <w:b/>
          <w:lang w:val="en-US"/>
        </w:rPr>
        <w:t>b</w:t>
      </w:r>
      <w:r w:rsidR="0024527B" w:rsidRPr="00C859B6">
        <w:rPr>
          <w:rFonts w:asciiTheme="minorHAnsi" w:hAnsiTheme="minorHAnsi"/>
          <w:b/>
          <w:lang w:val="en-US"/>
        </w:rPr>
        <w:t>.</w:t>
      </w:r>
      <w:r w:rsidR="0024527B" w:rsidRPr="00C859B6">
        <w:rPr>
          <w:rFonts w:asciiTheme="minorHAnsi" w:hAnsiTheme="minorHAnsi"/>
          <w:lang w:val="en-US"/>
        </w:rPr>
        <w:t xml:space="preserve"> </w:t>
      </w:r>
      <w:r w:rsidR="00602456" w:rsidRPr="00C859B6">
        <w:rPr>
          <w:rFonts w:asciiTheme="minorHAnsi" w:hAnsiTheme="minorHAnsi"/>
          <w:lang w:val="en-US"/>
        </w:rPr>
        <w:t>ferritin</w:t>
      </w:r>
      <w:r w:rsidR="008C6E55">
        <w:rPr>
          <w:rFonts w:asciiTheme="minorHAnsi" w:hAnsiTheme="minorHAnsi"/>
          <w:lang w:val="en-US"/>
        </w:rPr>
        <w:t xml:space="preserve"> (n=147; Spearman correlation 0.48 [0.33;0.61])</w:t>
      </w:r>
      <w:r w:rsidR="0024527B" w:rsidRPr="00C859B6">
        <w:rPr>
          <w:rFonts w:asciiTheme="minorHAnsi" w:hAnsiTheme="minorHAnsi"/>
          <w:lang w:val="en-US"/>
        </w:rPr>
        <w:t>;</w:t>
      </w:r>
      <w:r w:rsidR="00602456" w:rsidRPr="00C859B6">
        <w:rPr>
          <w:rFonts w:asciiTheme="minorHAnsi" w:hAnsiTheme="minorHAnsi"/>
          <w:lang w:val="en-US"/>
        </w:rPr>
        <w:t xml:space="preserve"> </w:t>
      </w:r>
      <w:r w:rsidR="00961318">
        <w:rPr>
          <w:rFonts w:asciiTheme="minorHAnsi" w:hAnsiTheme="minorHAnsi"/>
          <w:b/>
          <w:lang w:val="en-US"/>
        </w:rPr>
        <w:t>c</w:t>
      </w:r>
      <w:r w:rsidR="0024527B" w:rsidRPr="00C859B6">
        <w:rPr>
          <w:rFonts w:asciiTheme="minorHAnsi" w:hAnsiTheme="minorHAnsi"/>
          <w:b/>
          <w:lang w:val="en-US"/>
        </w:rPr>
        <w:t>.</w:t>
      </w:r>
      <w:r w:rsidR="0024527B" w:rsidRPr="00C859B6">
        <w:rPr>
          <w:rFonts w:asciiTheme="minorHAnsi" w:hAnsiTheme="minorHAnsi"/>
          <w:lang w:val="en-US"/>
        </w:rPr>
        <w:t xml:space="preserve"> Fibrinogen</w:t>
      </w:r>
      <w:r w:rsidR="008C6E55">
        <w:rPr>
          <w:rFonts w:asciiTheme="minorHAnsi" w:hAnsiTheme="minorHAnsi"/>
          <w:lang w:val="en-US"/>
        </w:rPr>
        <w:t>(n=367; Spearman correlation 0.51 [0.42; 0.58])</w:t>
      </w:r>
      <w:r w:rsidR="0024527B" w:rsidRPr="00C859B6">
        <w:rPr>
          <w:rFonts w:asciiTheme="minorHAnsi" w:hAnsiTheme="minorHAnsi"/>
          <w:lang w:val="en-US"/>
        </w:rPr>
        <w:t xml:space="preserve"> and </w:t>
      </w:r>
      <w:r w:rsidR="00961318">
        <w:rPr>
          <w:rFonts w:asciiTheme="minorHAnsi" w:hAnsiTheme="minorHAnsi"/>
          <w:b/>
          <w:lang w:val="en-US"/>
        </w:rPr>
        <w:t>d</w:t>
      </w:r>
      <w:r w:rsidR="0024527B" w:rsidRPr="00C859B6">
        <w:rPr>
          <w:rFonts w:asciiTheme="minorHAnsi" w:hAnsiTheme="minorHAnsi"/>
          <w:b/>
          <w:lang w:val="en-US"/>
        </w:rPr>
        <w:t>.</w:t>
      </w:r>
      <w:r w:rsidR="0024527B" w:rsidRPr="00C859B6">
        <w:rPr>
          <w:rFonts w:asciiTheme="minorHAnsi" w:hAnsiTheme="minorHAnsi"/>
          <w:lang w:val="en-US"/>
        </w:rPr>
        <w:t xml:space="preserve"> </w:t>
      </w:r>
      <w:r w:rsidR="00602456" w:rsidRPr="00C859B6">
        <w:rPr>
          <w:rFonts w:asciiTheme="minorHAnsi" w:hAnsiTheme="minorHAnsi"/>
          <w:lang w:val="en-US"/>
        </w:rPr>
        <w:t>Pentraxin-3</w:t>
      </w:r>
      <w:r w:rsidR="008C6E55">
        <w:rPr>
          <w:rFonts w:asciiTheme="minorHAnsi" w:hAnsiTheme="minorHAnsi"/>
          <w:lang w:val="en-US"/>
        </w:rPr>
        <w:t xml:space="preserve"> (n=134; Spearman correlation 0.62 [0.49; 0.72] (all p-values &lt; 0.0001)</w:t>
      </w:r>
      <w:r w:rsidR="0024527B" w:rsidRPr="00C859B6">
        <w:rPr>
          <w:rFonts w:asciiTheme="minorHAnsi" w:hAnsiTheme="minorHAnsi"/>
          <w:lang w:val="en-US"/>
        </w:rPr>
        <w:t>.</w:t>
      </w:r>
      <w:r w:rsidR="00602456" w:rsidRPr="00C859B6">
        <w:rPr>
          <w:rFonts w:asciiTheme="minorHAnsi" w:hAnsiTheme="minorHAnsi"/>
          <w:lang w:val="en-US"/>
        </w:rPr>
        <w:t xml:space="preserve"> </w:t>
      </w:r>
    </w:p>
    <w:p w14:paraId="3FA7C477" w14:textId="583356F0" w:rsidR="0072117A" w:rsidRPr="00505C6B" w:rsidRDefault="0072117A" w:rsidP="002017CE">
      <w:pPr>
        <w:spacing w:after="120"/>
        <w:jc w:val="center"/>
        <w:rPr>
          <w:color w:val="000000" w:themeColor="text1"/>
          <w:kern w:val="24"/>
          <w:lang w:val="en-US"/>
        </w:rPr>
      </w:pPr>
      <w:bookmarkStart w:id="0" w:name="_GoBack"/>
      <w:bookmarkEnd w:id="0"/>
    </w:p>
    <w:p w14:paraId="1799DB3D" w14:textId="49498870" w:rsidR="007757E3" w:rsidRPr="00505C6B" w:rsidRDefault="00961318" w:rsidP="00C859B6">
      <w:pPr>
        <w:spacing w:after="200" w:line="276" w:lineRule="auto"/>
        <w:jc w:val="center"/>
        <w:rPr>
          <w:b/>
          <w:color w:val="1F497D" w:themeColor="text2"/>
          <w:lang w:val="en-US"/>
        </w:rPr>
      </w:pPr>
      <w:r>
        <w:rPr>
          <w:b/>
          <w:noProof/>
          <w:color w:val="1F497D" w:themeColor="text2"/>
        </w:rPr>
        <w:drawing>
          <wp:inline distT="0" distB="0" distL="0" distR="0" wp14:anchorId="2503FB78" wp14:editId="52FEAA9B">
            <wp:extent cx="5472545" cy="53340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LPLA Supplemental 2 - Révisée 2 TIFF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27" t="20576" r="30886" b="11523"/>
                    <a:stretch/>
                  </pic:blipFill>
                  <pic:spPr bwMode="auto">
                    <a:xfrm>
                      <a:off x="0" y="0"/>
                      <a:ext cx="5491049" cy="5352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757E3" w:rsidRPr="00505C6B">
        <w:rPr>
          <w:b/>
          <w:color w:val="1F497D" w:themeColor="text2"/>
          <w:lang w:val="en-US"/>
        </w:rPr>
        <w:br w:type="page"/>
      </w:r>
    </w:p>
    <w:p w14:paraId="494A222A" w14:textId="77777777" w:rsidR="00505C6B" w:rsidRDefault="00505C6B" w:rsidP="00887EFF">
      <w:pPr>
        <w:rPr>
          <w:b/>
          <w:lang w:val="en-US"/>
        </w:rPr>
      </w:pPr>
    </w:p>
    <w:p w14:paraId="73063D50" w14:textId="77777777" w:rsidR="00961318" w:rsidRDefault="00961318" w:rsidP="00961318">
      <w:pPr>
        <w:spacing w:after="120"/>
        <w:jc w:val="both"/>
        <w:rPr>
          <w:rFonts w:asciiTheme="minorHAnsi" w:hAnsiTheme="minorHAnsi"/>
          <w:b/>
          <w:color w:val="1F497D" w:themeColor="text2"/>
          <w:lang w:val="en-US"/>
        </w:rPr>
      </w:pPr>
    </w:p>
    <w:p w14:paraId="43D743C4" w14:textId="4342C181" w:rsidR="00002A67" w:rsidRPr="00961318" w:rsidRDefault="00002A67" w:rsidP="00961318">
      <w:pPr>
        <w:spacing w:after="120"/>
        <w:jc w:val="both"/>
        <w:rPr>
          <w:rFonts w:asciiTheme="minorHAnsi" w:hAnsiTheme="minorHAnsi"/>
          <w:color w:val="1F497D" w:themeColor="text2"/>
          <w:lang w:val="en-US"/>
        </w:rPr>
      </w:pPr>
      <w:r w:rsidRPr="00C859B6">
        <w:rPr>
          <w:rFonts w:asciiTheme="minorHAnsi" w:hAnsiTheme="minorHAnsi"/>
          <w:b/>
          <w:color w:val="1F497D" w:themeColor="text2"/>
          <w:lang w:val="en-US"/>
        </w:rPr>
        <w:t xml:space="preserve">Supplementary Figure </w:t>
      </w:r>
      <w:r w:rsidR="00602456" w:rsidRPr="00C859B6">
        <w:rPr>
          <w:rFonts w:asciiTheme="minorHAnsi" w:hAnsiTheme="minorHAnsi"/>
          <w:b/>
          <w:color w:val="1F497D" w:themeColor="text2"/>
          <w:lang w:val="en-US"/>
        </w:rPr>
        <w:t>3</w:t>
      </w:r>
      <w:r w:rsidR="00B16D92" w:rsidRPr="00C859B6">
        <w:rPr>
          <w:rFonts w:asciiTheme="minorHAnsi" w:hAnsiTheme="minorHAnsi"/>
          <w:b/>
          <w:color w:val="1F497D" w:themeColor="text2"/>
          <w:lang w:val="en-US"/>
        </w:rPr>
        <w:t xml:space="preserve">: </w:t>
      </w:r>
      <w:r w:rsidRPr="00C859B6">
        <w:rPr>
          <w:rFonts w:asciiTheme="minorHAnsi" w:hAnsiTheme="minorHAnsi"/>
          <w:color w:val="1F497D" w:themeColor="text2"/>
          <w:lang w:val="en-US"/>
        </w:rPr>
        <w:t xml:space="preserve"> </w:t>
      </w:r>
      <w:r w:rsidR="00283517" w:rsidRPr="00C859B6">
        <w:rPr>
          <w:rFonts w:asciiTheme="minorHAnsi" w:hAnsiTheme="minorHAnsi"/>
          <w:b/>
          <w:color w:val="1F497D" w:themeColor="text2"/>
          <w:lang w:val="en-US"/>
        </w:rPr>
        <w:t>Prognostic impact of baseline calprotectin level</w:t>
      </w:r>
      <w:r w:rsidR="00283517" w:rsidRPr="00C859B6">
        <w:rPr>
          <w:rFonts w:asciiTheme="minorHAnsi" w:hAnsiTheme="minorHAnsi"/>
          <w:color w:val="1F497D" w:themeColor="text2"/>
          <w:lang w:val="en-US"/>
        </w:rPr>
        <w:t xml:space="preserve">. </w:t>
      </w:r>
      <w:r w:rsidR="00961318">
        <w:rPr>
          <w:rFonts w:asciiTheme="minorHAnsi" w:hAnsiTheme="minorHAnsi"/>
          <w:b/>
          <w:lang w:val="en-US"/>
        </w:rPr>
        <w:t>a</w:t>
      </w:r>
      <w:r w:rsidRPr="00C859B6">
        <w:rPr>
          <w:rFonts w:asciiTheme="minorHAnsi" w:hAnsiTheme="minorHAnsi"/>
          <w:b/>
          <w:lang w:val="en-US"/>
        </w:rPr>
        <w:t>.</w:t>
      </w:r>
      <w:r w:rsidRPr="00C859B6">
        <w:rPr>
          <w:rFonts w:asciiTheme="minorHAnsi" w:hAnsiTheme="minorHAnsi"/>
          <w:lang w:val="en-US"/>
        </w:rPr>
        <w:t xml:space="preserve"> Prognostic impact of baseline calprotectin level measure</w:t>
      </w:r>
      <w:r w:rsidR="00784C52" w:rsidRPr="00C859B6">
        <w:rPr>
          <w:rFonts w:asciiTheme="minorHAnsi" w:hAnsiTheme="minorHAnsi"/>
          <w:lang w:val="en-US"/>
        </w:rPr>
        <w:t>d</w:t>
      </w:r>
      <w:r w:rsidRPr="00C859B6">
        <w:rPr>
          <w:rFonts w:asciiTheme="minorHAnsi" w:hAnsiTheme="minorHAnsi"/>
          <w:lang w:val="en-US"/>
        </w:rPr>
        <w:t xml:space="preserve"> by two technics (</w:t>
      </w:r>
      <w:proofErr w:type="spellStart"/>
      <w:r w:rsidR="004F0D12" w:rsidRPr="00C859B6">
        <w:rPr>
          <w:rFonts w:asciiTheme="minorHAnsi" w:hAnsiTheme="minorHAnsi"/>
          <w:lang w:val="en-US"/>
        </w:rPr>
        <w:t>MesoScale</w:t>
      </w:r>
      <w:proofErr w:type="spellEnd"/>
      <w:r w:rsidR="004F0D12" w:rsidRPr="00C859B6">
        <w:rPr>
          <w:rFonts w:asciiTheme="minorHAnsi" w:hAnsiTheme="minorHAnsi"/>
          <w:lang w:val="en-US"/>
        </w:rPr>
        <w:t xml:space="preserve"> Diagnostics </w:t>
      </w:r>
      <w:r w:rsidRPr="00C859B6">
        <w:rPr>
          <w:rFonts w:asciiTheme="minorHAnsi" w:hAnsiTheme="minorHAnsi"/>
          <w:lang w:val="en-US"/>
        </w:rPr>
        <w:t xml:space="preserve">and </w:t>
      </w:r>
      <w:proofErr w:type="spellStart"/>
      <w:r w:rsidRPr="00C859B6">
        <w:rPr>
          <w:rFonts w:asciiTheme="minorHAnsi" w:hAnsiTheme="minorHAnsi"/>
          <w:lang w:val="en-US"/>
        </w:rPr>
        <w:t>Thermo</w:t>
      </w:r>
      <w:proofErr w:type="spellEnd"/>
      <w:r w:rsidRPr="00C859B6">
        <w:rPr>
          <w:rFonts w:asciiTheme="minorHAnsi" w:hAnsiTheme="minorHAnsi"/>
          <w:lang w:val="en-US"/>
        </w:rPr>
        <w:t xml:space="preserve"> Fisher) in paired samples and adjusted for age, sex, </w:t>
      </w:r>
      <w:r w:rsidR="009A4059" w:rsidRPr="00C859B6">
        <w:rPr>
          <w:rFonts w:asciiTheme="minorHAnsi" w:hAnsiTheme="minorHAnsi"/>
          <w:lang w:val="en-US"/>
        </w:rPr>
        <w:t>body mass index,</w:t>
      </w:r>
      <w:r w:rsidRPr="00C859B6">
        <w:rPr>
          <w:rFonts w:asciiTheme="minorHAnsi" w:hAnsiTheme="minorHAnsi"/>
          <w:lang w:val="en-US"/>
        </w:rPr>
        <w:t xml:space="preserve"> </w:t>
      </w:r>
      <w:r w:rsidR="009A4059" w:rsidRPr="00C859B6">
        <w:rPr>
          <w:rFonts w:asciiTheme="minorHAnsi" w:hAnsiTheme="minorHAnsi"/>
          <w:lang w:val="en-US"/>
        </w:rPr>
        <w:t>and comorbidities</w:t>
      </w:r>
      <w:r w:rsidR="00FE5A20" w:rsidRPr="00C859B6">
        <w:rPr>
          <w:rFonts w:asciiTheme="minorHAnsi" w:hAnsiTheme="minorHAnsi"/>
          <w:lang w:val="en-US"/>
        </w:rPr>
        <w:t xml:space="preserve">. </w:t>
      </w:r>
      <w:r w:rsidR="00961318">
        <w:rPr>
          <w:rFonts w:asciiTheme="minorHAnsi" w:hAnsiTheme="minorHAnsi"/>
          <w:b/>
          <w:lang w:val="en-US"/>
        </w:rPr>
        <w:t>b.</w:t>
      </w:r>
      <w:r w:rsidRPr="00C859B6">
        <w:rPr>
          <w:rFonts w:asciiTheme="minorHAnsi" w:hAnsiTheme="minorHAnsi"/>
          <w:lang w:val="en-US"/>
        </w:rPr>
        <w:t xml:space="preserve"> </w:t>
      </w:r>
      <w:r w:rsidRPr="00C859B6">
        <w:rPr>
          <w:rFonts w:asciiTheme="minorHAnsi" w:hAnsiTheme="minorHAnsi"/>
          <w:kern w:val="24"/>
          <w:lang w:val="en-US"/>
        </w:rPr>
        <w:t xml:space="preserve">Prognostic impact of baseline calprotectin level, pentraxin-3 level and the combinations of the two biomarkers measured in </w:t>
      </w:r>
      <w:r w:rsidR="00554DC1" w:rsidRPr="00C859B6">
        <w:rPr>
          <w:rFonts w:asciiTheme="minorHAnsi" w:hAnsiTheme="minorHAnsi"/>
          <w:kern w:val="24"/>
          <w:lang w:val="en-US"/>
        </w:rPr>
        <w:t>EDTA plasma</w:t>
      </w:r>
      <w:r w:rsidRPr="00C859B6">
        <w:rPr>
          <w:rFonts w:asciiTheme="minorHAnsi" w:hAnsiTheme="minorHAnsi"/>
          <w:kern w:val="24"/>
          <w:lang w:val="en-US"/>
        </w:rPr>
        <w:t xml:space="preserve"> after adjustment for </w:t>
      </w:r>
      <w:r w:rsidRPr="00C859B6">
        <w:rPr>
          <w:rFonts w:asciiTheme="minorHAnsi" w:hAnsiTheme="minorHAnsi"/>
          <w:lang w:val="en-US"/>
        </w:rPr>
        <w:t>age, sex, body mass index</w:t>
      </w:r>
      <w:r w:rsidR="00961318">
        <w:rPr>
          <w:rFonts w:asciiTheme="minorHAnsi" w:hAnsiTheme="minorHAnsi"/>
          <w:lang w:val="en-US"/>
        </w:rPr>
        <w:t xml:space="preserve"> </w:t>
      </w:r>
      <w:r w:rsidR="009A4059" w:rsidRPr="00C859B6">
        <w:rPr>
          <w:rFonts w:asciiTheme="minorHAnsi" w:hAnsiTheme="minorHAnsi"/>
          <w:kern w:val="24"/>
          <w:lang w:val="en-US"/>
        </w:rPr>
        <w:t>and comorbidities</w:t>
      </w:r>
      <w:r w:rsidRPr="00C859B6">
        <w:rPr>
          <w:rFonts w:asciiTheme="minorHAnsi" w:hAnsiTheme="minorHAnsi"/>
          <w:kern w:val="24"/>
          <w:lang w:val="en-US"/>
        </w:rPr>
        <w:t xml:space="preserve">. </w:t>
      </w:r>
      <w:r w:rsidR="00F744C8" w:rsidRPr="00C859B6">
        <w:rPr>
          <w:rFonts w:asciiTheme="minorHAnsi" w:hAnsiTheme="minorHAnsi"/>
          <w:kern w:val="24"/>
          <w:lang w:val="en-US"/>
        </w:rPr>
        <w:t>(* multivariate model with 8 risk factors; ** multivariate model with 8+1 risk factors</w:t>
      </w:r>
      <w:r w:rsidR="00184973" w:rsidRPr="00C859B6">
        <w:rPr>
          <w:rFonts w:asciiTheme="minorHAnsi" w:hAnsiTheme="minorHAnsi"/>
          <w:kern w:val="24"/>
          <w:lang w:val="en-US"/>
        </w:rPr>
        <w:t>, with either pentraxin-3 or calprotectin in the 8 initial risk factors</w:t>
      </w:r>
      <w:r w:rsidR="00F744C8" w:rsidRPr="00C859B6">
        <w:rPr>
          <w:rFonts w:asciiTheme="minorHAnsi" w:hAnsiTheme="minorHAnsi"/>
          <w:kern w:val="24"/>
          <w:lang w:val="en-US"/>
        </w:rPr>
        <w:t>)</w:t>
      </w:r>
      <w:r w:rsidR="00FE5A20" w:rsidRPr="00C859B6">
        <w:rPr>
          <w:rFonts w:asciiTheme="minorHAnsi" w:hAnsiTheme="minorHAnsi"/>
          <w:kern w:val="24"/>
          <w:lang w:val="en-US"/>
        </w:rPr>
        <w:t xml:space="preserve">. </w:t>
      </w:r>
      <w:r w:rsidR="00FE5A20" w:rsidRPr="00C859B6">
        <w:rPr>
          <w:rFonts w:asciiTheme="minorHAnsi" w:hAnsiTheme="minorHAnsi"/>
          <w:lang w:val="en-US"/>
        </w:rPr>
        <w:t>N, number of patients; Event, transfer in ICU or death.</w:t>
      </w:r>
      <w:r w:rsidR="00554DC1" w:rsidRPr="00C859B6">
        <w:rPr>
          <w:rFonts w:asciiTheme="minorHAnsi" w:hAnsiTheme="minorHAnsi"/>
          <w:lang w:val="en-US"/>
        </w:rPr>
        <w:t xml:space="preserve"> </w:t>
      </w:r>
      <w:r w:rsidR="00FE5A20" w:rsidRPr="00C859B6">
        <w:rPr>
          <w:rFonts w:asciiTheme="minorHAnsi" w:hAnsiTheme="minorHAnsi"/>
          <w:lang w:val="en-US"/>
        </w:rPr>
        <w:t>HR, Hazard ratio.</w:t>
      </w:r>
    </w:p>
    <w:p w14:paraId="2ADD05ED" w14:textId="5B091F3E" w:rsidR="00602456" w:rsidRPr="00505C6B" w:rsidRDefault="00602456" w:rsidP="00602456">
      <w:pPr>
        <w:spacing w:after="120"/>
        <w:jc w:val="center"/>
        <w:rPr>
          <w:b/>
          <w:color w:val="1F497D" w:themeColor="text2"/>
          <w:lang w:val="en-US"/>
        </w:rPr>
      </w:pPr>
    </w:p>
    <w:p w14:paraId="7FEBE6A4" w14:textId="5E868931" w:rsidR="007757E3" w:rsidRPr="00505C6B" w:rsidRDefault="00961318" w:rsidP="00283517">
      <w:pPr>
        <w:spacing w:after="120"/>
        <w:rPr>
          <w:b/>
          <w:color w:val="1F497D" w:themeColor="text2"/>
          <w:lang w:val="en-US"/>
        </w:rPr>
      </w:pPr>
      <w:r>
        <w:rPr>
          <w:b/>
          <w:noProof/>
          <w:color w:val="1F497D" w:themeColor="text2"/>
        </w:rPr>
        <w:drawing>
          <wp:inline distT="0" distB="0" distL="0" distR="0" wp14:anchorId="6A49FD75" wp14:editId="37A8B0B2">
            <wp:extent cx="5505450" cy="3752471"/>
            <wp:effectExtent l="0" t="0" r="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LPLA Supplemental 3 - Révisée 2 TIFF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54" t="14402" r="19478" b="5056"/>
                    <a:stretch/>
                  </pic:blipFill>
                  <pic:spPr bwMode="auto">
                    <a:xfrm>
                      <a:off x="0" y="0"/>
                      <a:ext cx="5522083" cy="3763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C2D66" w14:textId="77777777" w:rsidR="007757E3" w:rsidRPr="00505C6B" w:rsidRDefault="007757E3" w:rsidP="00283517">
      <w:pPr>
        <w:spacing w:after="120"/>
        <w:rPr>
          <w:b/>
          <w:color w:val="1F497D" w:themeColor="text2"/>
          <w:lang w:val="en-US"/>
        </w:rPr>
      </w:pPr>
    </w:p>
    <w:p w14:paraId="4066536F" w14:textId="77777777" w:rsidR="007757E3" w:rsidRPr="00505C6B" w:rsidRDefault="007757E3" w:rsidP="00283517">
      <w:pPr>
        <w:spacing w:after="120"/>
        <w:rPr>
          <w:b/>
          <w:color w:val="1F497D" w:themeColor="text2"/>
          <w:lang w:val="en-US"/>
        </w:rPr>
      </w:pPr>
    </w:p>
    <w:p w14:paraId="14B4B67B" w14:textId="77777777" w:rsidR="007757E3" w:rsidRPr="00505C6B" w:rsidRDefault="007757E3">
      <w:pPr>
        <w:spacing w:after="200" w:line="276" w:lineRule="auto"/>
        <w:rPr>
          <w:b/>
          <w:color w:val="1F497D" w:themeColor="text2"/>
          <w:lang w:val="en-US"/>
        </w:rPr>
      </w:pPr>
      <w:r w:rsidRPr="00505C6B">
        <w:rPr>
          <w:b/>
          <w:color w:val="1F497D" w:themeColor="text2"/>
          <w:lang w:val="en-US"/>
        </w:rPr>
        <w:br w:type="page"/>
      </w:r>
    </w:p>
    <w:p w14:paraId="62C20BC3" w14:textId="77777777" w:rsidR="00505C6B" w:rsidRPr="00C859B6" w:rsidRDefault="00505C6B" w:rsidP="00505C6B">
      <w:pPr>
        <w:spacing w:after="120"/>
        <w:rPr>
          <w:rFonts w:asciiTheme="minorHAnsi" w:hAnsiTheme="minorHAnsi"/>
          <w:b/>
          <w:color w:val="1F497D" w:themeColor="text2"/>
          <w:lang w:val="en-US"/>
        </w:rPr>
      </w:pPr>
    </w:p>
    <w:p w14:paraId="5A0C0787" w14:textId="13059EA5" w:rsidR="00283517" w:rsidRPr="00961318" w:rsidRDefault="00283517" w:rsidP="00961318">
      <w:pPr>
        <w:spacing w:after="120"/>
        <w:jc w:val="both"/>
        <w:rPr>
          <w:rFonts w:asciiTheme="minorHAnsi" w:hAnsiTheme="minorHAnsi"/>
          <w:color w:val="1F497D" w:themeColor="text2"/>
          <w:lang w:val="en-US"/>
        </w:rPr>
      </w:pPr>
      <w:r w:rsidRPr="00C859B6">
        <w:rPr>
          <w:rFonts w:asciiTheme="minorHAnsi" w:hAnsiTheme="minorHAnsi"/>
          <w:b/>
          <w:color w:val="1F497D" w:themeColor="text2"/>
          <w:lang w:val="en-US"/>
        </w:rPr>
        <w:t>Supplementary Figure 4</w:t>
      </w:r>
      <w:r w:rsidRPr="00C859B6">
        <w:rPr>
          <w:rFonts w:asciiTheme="minorHAnsi" w:hAnsiTheme="minorHAnsi"/>
          <w:color w:val="1F497D" w:themeColor="text2"/>
          <w:lang w:val="en-US"/>
        </w:rPr>
        <w:t xml:space="preserve">:  </w:t>
      </w:r>
      <w:r w:rsidRPr="00C859B6">
        <w:rPr>
          <w:rFonts w:asciiTheme="minorHAnsi" w:hAnsiTheme="minorHAnsi"/>
          <w:b/>
          <w:color w:val="1F497D" w:themeColor="text2"/>
          <w:lang w:val="en-US"/>
        </w:rPr>
        <w:t>Normal repartition of calprotectin values.</w:t>
      </w:r>
      <w:r w:rsidR="00002A67" w:rsidRPr="00C859B6">
        <w:rPr>
          <w:rFonts w:asciiTheme="minorHAnsi" w:hAnsiTheme="minorHAnsi"/>
          <w:color w:val="1F497D" w:themeColor="text2"/>
          <w:lang w:val="en-US"/>
        </w:rPr>
        <w:t xml:space="preserve"> </w:t>
      </w:r>
      <w:r w:rsidRPr="00C859B6">
        <w:rPr>
          <w:rFonts w:asciiTheme="minorHAnsi" w:hAnsiTheme="minorHAnsi"/>
          <w:lang w:val="en-US"/>
        </w:rPr>
        <w:t>The normality assumption of l</w:t>
      </w:r>
      <w:r w:rsidRPr="00C859B6">
        <w:rPr>
          <w:rFonts w:asciiTheme="minorHAnsi" w:hAnsiTheme="minorHAnsi"/>
          <w:bCs/>
          <w:lang w:val="en-US"/>
        </w:rPr>
        <w:t xml:space="preserve">ogarithmic-transformed and standardized calprotectin values </w:t>
      </w:r>
      <w:r w:rsidRPr="00C859B6">
        <w:rPr>
          <w:rFonts w:asciiTheme="minorHAnsi" w:hAnsiTheme="minorHAnsi"/>
          <w:lang w:val="en-US"/>
        </w:rPr>
        <w:t>was not rejected by Kolmogorov-Smirnov test (p-value = 0.1415)</w:t>
      </w:r>
    </w:p>
    <w:p w14:paraId="73C94FAB" w14:textId="77777777" w:rsidR="007757E3" w:rsidRPr="00505C6B" w:rsidRDefault="007757E3" w:rsidP="00283517">
      <w:pPr>
        <w:spacing w:after="120"/>
        <w:rPr>
          <w:lang w:val="en-US"/>
        </w:rPr>
      </w:pPr>
    </w:p>
    <w:p w14:paraId="0D0252CD" w14:textId="77777777" w:rsidR="007757E3" w:rsidRPr="00505C6B" w:rsidRDefault="007757E3" w:rsidP="00283517">
      <w:pPr>
        <w:spacing w:after="120"/>
        <w:rPr>
          <w:lang w:val="en-US"/>
        </w:rPr>
      </w:pPr>
    </w:p>
    <w:p w14:paraId="2D2F49BB" w14:textId="62A482CD" w:rsidR="007757E3" w:rsidRPr="00505C6B" w:rsidRDefault="007757E3" w:rsidP="00961318">
      <w:pPr>
        <w:spacing w:after="120"/>
        <w:jc w:val="center"/>
        <w:rPr>
          <w:lang w:val="en-US"/>
        </w:rPr>
      </w:pPr>
      <w:r w:rsidRPr="00505C6B">
        <w:rPr>
          <w:noProof/>
        </w:rPr>
        <w:drawing>
          <wp:inline distT="0" distB="0" distL="0" distR="0" wp14:anchorId="5C3AD6E0" wp14:editId="2141D172">
            <wp:extent cx="5459748" cy="4991100"/>
            <wp:effectExtent l="0" t="0" r="762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PLA Supplemental 4 - Final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54" t="23824" r="29470" b="13483"/>
                    <a:stretch/>
                  </pic:blipFill>
                  <pic:spPr bwMode="auto">
                    <a:xfrm>
                      <a:off x="0" y="0"/>
                      <a:ext cx="5466979" cy="4997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757E3" w:rsidRPr="00505C6B" w:rsidSect="00A20A6E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D062C6" w16cid:durableId="2538A97E"/>
  <w16cid:commentId w16cid:paraId="6E6A4814" w16cid:durableId="2538A97F"/>
  <w16cid:commentId w16cid:paraId="7E5C14BB" w16cid:durableId="2538A980"/>
  <w16cid:commentId w16cid:paraId="2F1A9960" w16cid:durableId="2538A981"/>
  <w16cid:commentId w16cid:paraId="2A7AB804" w16cid:durableId="2538A9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232689" w14:textId="77777777" w:rsidR="00E741E8" w:rsidRDefault="00E741E8" w:rsidP="006767A0">
      <w:r>
        <w:separator/>
      </w:r>
    </w:p>
  </w:endnote>
  <w:endnote w:type="continuationSeparator" w:id="0">
    <w:p w14:paraId="35143A2C" w14:textId="77777777" w:rsidR="00E741E8" w:rsidRDefault="00E741E8" w:rsidP="0067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7583668"/>
      <w:docPartObj>
        <w:docPartGallery w:val="Page Numbers (Bottom of Page)"/>
        <w:docPartUnique/>
      </w:docPartObj>
    </w:sdtPr>
    <w:sdtEndPr/>
    <w:sdtContent>
      <w:p w14:paraId="4F599E5E" w14:textId="1DEC3785" w:rsidR="00104ED2" w:rsidRDefault="00104ED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E55">
          <w:rPr>
            <w:noProof/>
          </w:rPr>
          <w:t>1</w:t>
        </w:r>
        <w:r>
          <w:fldChar w:fldCharType="end"/>
        </w:r>
      </w:p>
    </w:sdtContent>
  </w:sdt>
  <w:p w14:paraId="2755FCC7" w14:textId="77777777" w:rsidR="00104ED2" w:rsidRDefault="00104ED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D438A" w14:textId="77777777" w:rsidR="00E741E8" w:rsidRDefault="00E741E8" w:rsidP="006767A0">
      <w:r>
        <w:separator/>
      </w:r>
    </w:p>
  </w:footnote>
  <w:footnote w:type="continuationSeparator" w:id="0">
    <w:p w14:paraId="785B4041" w14:textId="77777777" w:rsidR="00E741E8" w:rsidRDefault="00E741E8" w:rsidP="00676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72236"/>
    <w:multiLevelType w:val="hybridMultilevel"/>
    <w:tmpl w:val="6EB47954"/>
    <w:lvl w:ilvl="0" w:tplc="6B7831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61FF1"/>
    <w:multiLevelType w:val="hybridMultilevel"/>
    <w:tmpl w:val="4532FF68"/>
    <w:lvl w:ilvl="0" w:tplc="040C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F4E6D"/>
    <w:multiLevelType w:val="hybridMultilevel"/>
    <w:tmpl w:val="ED08D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E52A08"/>
    <w:multiLevelType w:val="hybridMultilevel"/>
    <w:tmpl w:val="9FCE11C8"/>
    <w:lvl w:ilvl="0" w:tplc="C842473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35830"/>
    <w:multiLevelType w:val="hybridMultilevel"/>
    <w:tmpl w:val="FE6AC5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86A51"/>
    <w:multiLevelType w:val="multilevel"/>
    <w:tmpl w:val="D80E2A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0A81492"/>
    <w:multiLevelType w:val="hybridMultilevel"/>
    <w:tmpl w:val="B2B44B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AF5DD0"/>
    <w:multiLevelType w:val="hybridMultilevel"/>
    <w:tmpl w:val="7E4488F8"/>
    <w:lvl w:ilvl="0" w:tplc="6B7831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1204A8"/>
    <w:multiLevelType w:val="multilevel"/>
    <w:tmpl w:val="7FF41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C35DF7"/>
    <w:multiLevelType w:val="hybridMultilevel"/>
    <w:tmpl w:val="F90018D4"/>
    <w:lvl w:ilvl="0" w:tplc="6B7831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0F57B2"/>
    <w:multiLevelType w:val="multilevel"/>
    <w:tmpl w:val="D80E2A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4E7F2BAF"/>
    <w:multiLevelType w:val="hybridMultilevel"/>
    <w:tmpl w:val="D25237A6"/>
    <w:lvl w:ilvl="0" w:tplc="03B0B6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284490"/>
    <w:multiLevelType w:val="hybridMultilevel"/>
    <w:tmpl w:val="F22E84F4"/>
    <w:lvl w:ilvl="0" w:tplc="6B7831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3137B7"/>
    <w:multiLevelType w:val="hybridMultilevel"/>
    <w:tmpl w:val="4B709F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47625A"/>
    <w:multiLevelType w:val="multilevel"/>
    <w:tmpl w:val="A724B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D56546F"/>
    <w:multiLevelType w:val="multilevel"/>
    <w:tmpl w:val="D80E2A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6" w15:restartNumberingAfterBreak="0">
    <w:nsid w:val="77E67A3F"/>
    <w:multiLevelType w:val="hybridMultilevel"/>
    <w:tmpl w:val="9CFCE244"/>
    <w:lvl w:ilvl="0" w:tplc="B354445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E86775"/>
    <w:multiLevelType w:val="hybridMultilevel"/>
    <w:tmpl w:val="90B8489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DA2C00"/>
    <w:multiLevelType w:val="hybridMultilevel"/>
    <w:tmpl w:val="52A01940"/>
    <w:lvl w:ilvl="0" w:tplc="03B0B6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8"/>
  </w:num>
  <w:num w:numId="3">
    <w:abstractNumId w:val="11"/>
  </w:num>
  <w:num w:numId="4">
    <w:abstractNumId w:val="7"/>
  </w:num>
  <w:num w:numId="5">
    <w:abstractNumId w:val="9"/>
  </w:num>
  <w:num w:numId="6">
    <w:abstractNumId w:val="12"/>
  </w:num>
  <w:num w:numId="7">
    <w:abstractNumId w:val="0"/>
  </w:num>
  <w:num w:numId="8">
    <w:abstractNumId w:val="2"/>
  </w:num>
  <w:num w:numId="9">
    <w:abstractNumId w:val="5"/>
  </w:num>
  <w:num w:numId="10">
    <w:abstractNumId w:val="10"/>
  </w:num>
  <w:num w:numId="11">
    <w:abstractNumId w:val="3"/>
  </w:num>
  <w:num w:numId="12">
    <w:abstractNumId w:val="15"/>
  </w:num>
  <w:num w:numId="13">
    <w:abstractNumId w:val="1"/>
  </w:num>
  <w:num w:numId="14">
    <w:abstractNumId w:val="4"/>
  </w:num>
  <w:num w:numId="15">
    <w:abstractNumId w:val="8"/>
  </w:num>
  <w:num w:numId="16">
    <w:abstractNumId w:val="14"/>
  </w:num>
  <w:num w:numId="17">
    <w:abstractNumId w:val="17"/>
  </w:num>
  <w:num w:numId="18">
    <w:abstractNumId w:val="6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F0"/>
    <w:rsid w:val="00002A67"/>
    <w:rsid w:val="00003C41"/>
    <w:rsid w:val="00006F53"/>
    <w:rsid w:val="00014889"/>
    <w:rsid w:val="00031EB8"/>
    <w:rsid w:val="000344AA"/>
    <w:rsid w:val="000374D5"/>
    <w:rsid w:val="0004256D"/>
    <w:rsid w:val="00042735"/>
    <w:rsid w:val="000502C1"/>
    <w:rsid w:val="000507B6"/>
    <w:rsid w:val="00062B37"/>
    <w:rsid w:val="00063490"/>
    <w:rsid w:val="00070882"/>
    <w:rsid w:val="00075CBD"/>
    <w:rsid w:val="000918D0"/>
    <w:rsid w:val="000956C4"/>
    <w:rsid w:val="00096C62"/>
    <w:rsid w:val="000977E0"/>
    <w:rsid w:val="00097D8C"/>
    <w:rsid w:val="000A1712"/>
    <w:rsid w:val="000A3B86"/>
    <w:rsid w:val="000A3B9B"/>
    <w:rsid w:val="000B2A13"/>
    <w:rsid w:val="000C64F4"/>
    <w:rsid w:val="000C6C6B"/>
    <w:rsid w:val="000D1B81"/>
    <w:rsid w:val="000D66E2"/>
    <w:rsid w:val="000D6CA5"/>
    <w:rsid w:val="000E45F0"/>
    <w:rsid w:val="000E4E38"/>
    <w:rsid w:val="000E7BCE"/>
    <w:rsid w:val="000F65C9"/>
    <w:rsid w:val="000F6791"/>
    <w:rsid w:val="00100ED4"/>
    <w:rsid w:val="00102C2B"/>
    <w:rsid w:val="00104ED2"/>
    <w:rsid w:val="00112987"/>
    <w:rsid w:val="00114659"/>
    <w:rsid w:val="00120DB6"/>
    <w:rsid w:val="00134101"/>
    <w:rsid w:val="001343AE"/>
    <w:rsid w:val="0014329F"/>
    <w:rsid w:val="001435E1"/>
    <w:rsid w:val="0015307D"/>
    <w:rsid w:val="00153352"/>
    <w:rsid w:val="00172B11"/>
    <w:rsid w:val="00175771"/>
    <w:rsid w:val="00184511"/>
    <w:rsid w:val="00184973"/>
    <w:rsid w:val="0018503C"/>
    <w:rsid w:val="0018510B"/>
    <w:rsid w:val="001871E3"/>
    <w:rsid w:val="00190742"/>
    <w:rsid w:val="001925CA"/>
    <w:rsid w:val="001A47B4"/>
    <w:rsid w:val="001B16B4"/>
    <w:rsid w:val="001C16D8"/>
    <w:rsid w:val="001D1BB8"/>
    <w:rsid w:val="001E1076"/>
    <w:rsid w:val="001E632E"/>
    <w:rsid w:val="001E7EE6"/>
    <w:rsid w:val="001F71F1"/>
    <w:rsid w:val="002017CE"/>
    <w:rsid w:val="0020521C"/>
    <w:rsid w:val="00217356"/>
    <w:rsid w:val="00236BF3"/>
    <w:rsid w:val="0024527B"/>
    <w:rsid w:val="00250208"/>
    <w:rsid w:val="002546BE"/>
    <w:rsid w:val="00262BB2"/>
    <w:rsid w:val="002719E4"/>
    <w:rsid w:val="002747F6"/>
    <w:rsid w:val="00283517"/>
    <w:rsid w:val="00292077"/>
    <w:rsid w:val="00297A00"/>
    <w:rsid w:val="002B6C81"/>
    <w:rsid w:val="002E786E"/>
    <w:rsid w:val="00301495"/>
    <w:rsid w:val="00301767"/>
    <w:rsid w:val="00303E17"/>
    <w:rsid w:val="0030561E"/>
    <w:rsid w:val="0031337E"/>
    <w:rsid w:val="00315236"/>
    <w:rsid w:val="0031538A"/>
    <w:rsid w:val="00317040"/>
    <w:rsid w:val="00331D5A"/>
    <w:rsid w:val="00337597"/>
    <w:rsid w:val="003411E4"/>
    <w:rsid w:val="00344E28"/>
    <w:rsid w:val="003514B7"/>
    <w:rsid w:val="00351FCE"/>
    <w:rsid w:val="0036504D"/>
    <w:rsid w:val="00370BA5"/>
    <w:rsid w:val="00375D54"/>
    <w:rsid w:val="00384270"/>
    <w:rsid w:val="0038570D"/>
    <w:rsid w:val="003864E9"/>
    <w:rsid w:val="003903D6"/>
    <w:rsid w:val="00392658"/>
    <w:rsid w:val="003A050B"/>
    <w:rsid w:val="003A2901"/>
    <w:rsid w:val="003A4E7E"/>
    <w:rsid w:val="003C1663"/>
    <w:rsid w:val="003C2257"/>
    <w:rsid w:val="003C351F"/>
    <w:rsid w:val="003C4C10"/>
    <w:rsid w:val="003C5881"/>
    <w:rsid w:val="003C5FFE"/>
    <w:rsid w:val="003C6D24"/>
    <w:rsid w:val="003C78FA"/>
    <w:rsid w:val="003D14F9"/>
    <w:rsid w:val="003D1AE5"/>
    <w:rsid w:val="003D66D0"/>
    <w:rsid w:val="003D7A03"/>
    <w:rsid w:val="003F081E"/>
    <w:rsid w:val="003F444F"/>
    <w:rsid w:val="003F66AB"/>
    <w:rsid w:val="00401004"/>
    <w:rsid w:val="004043E3"/>
    <w:rsid w:val="004045EE"/>
    <w:rsid w:val="00406A90"/>
    <w:rsid w:val="004169D0"/>
    <w:rsid w:val="004228B1"/>
    <w:rsid w:val="00427276"/>
    <w:rsid w:val="00435F8D"/>
    <w:rsid w:val="0043733A"/>
    <w:rsid w:val="0044331B"/>
    <w:rsid w:val="0045018F"/>
    <w:rsid w:val="004504EE"/>
    <w:rsid w:val="00452D60"/>
    <w:rsid w:val="00456E4D"/>
    <w:rsid w:val="004617ED"/>
    <w:rsid w:val="00464BD5"/>
    <w:rsid w:val="00465CF0"/>
    <w:rsid w:val="00473DAE"/>
    <w:rsid w:val="004775D2"/>
    <w:rsid w:val="00484282"/>
    <w:rsid w:val="00496CF4"/>
    <w:rsid w:val="004A11EF"/>
    <w:rsid w:val="004A150F"/>
    <w:rsid w:val="004A28AD"/>
    <w:rsid w:val="004A7303"/>
    <w:rsid w:val="004B11F6"/>
    <w:rsid w:val="004B666D"/>
    <w:rsid w:val="004D3599"/>
    <w:rsid w:val="004D7CE9"/>
    <w:rsid w:val="004F0D12"/>
    <w:rsid w:val="004F7796"/>
    <w:rsid w:val="00503524"/>
    <w:rsid w:val="00505C6B"/>
    <w:rsid w:val="005062B4"/>
    <w:rsid w:val="00510F9A"/>
    <w:rsid w:val="005226F8"/>
    <w:rsid w:val="00523B55"/>
    <w:rsid w:val="00523DAA"/>
    <w:rsid w:val="0054231D"/>
    <w:rsid w:val="005440CA"/>
    <w:rsid w:val="0055290E"/>
    <w:rsid w:val="005532C4"/>
    <w:rsid w:val="00554DC1"/>
    <w:rsid w:val="00560C07"/>
    <w:rsid w:val="00564971"/>
    <w:rsid w:val="0056574D"/>
    <w:rsid w:val="00565C21"/>
    <w:rsid w:val="0057034C"/>
    <w:rsid w:val="00574312"/>
    <w:rsid w:val="00577710"/>
    <w:rsid w:val="0058015E"/>
    <w:rsid w:val="00581CE1"/>
    <w:rsid w:val="00585EA8"/>
    <w:rsid w:val="00587B27"/>
    <w:rsid w:val="0059003D"/>
    <w:rsid w:val="005962C6"/>
    <w:rsid w:val="005A0AD9"/>
    <w:rsid w:val="005A27EF"/>
    <w:rsid w:val="005B1AB3"/>
    <w:rsid w:val="005B2897"/>
    <w:rsid w:val="005B64DD"/>
    <w:rsid w:val="005B71C6"/>
    <w:rsid w:val="005C7F11"/>
    <w:rsid w:val="005D1EFF"/>
    <w:rsid w:val="005D6812"/>
    <w:rsid w:val="005E1059"/>
    <w:rsid w:val="005E2034"/>
    <w:rsid w:val="005E58D9"/>
    <w:rsid w:val="005E6C2E"/>
    <w:rsid w:val="005F7C17"/>
    <w:rsid w:val="006006D4"/>
    <w:rsid w:val="00602456"/>
    <w:rsid w:val="006043A2"/>
    <w:rsid w:val="0060636A"/>
    <w:rsid w:val="0061188D"/>
    <w:rsid w:val="00615219"/>
    <w:rsid w:val="00630CD5"/>
    <w:rsid w:val="0063339E"/>
    <w:rsid w:val="00635C4D"/>
    <w:rsid w:val="00665195"/>
    <w:rsid w:val="0067345F"/>
    <w:rsid w:val="006767A0"/>
    <w:rsid w:val="006831F0"/>
    <w:rsid w:val="00684DF1"/>
    <w:rsid w:val="00692453"/>
    <w:rsid w:val="00692EBC"/>
    <w:rsid w:val="00693FAA"/>
    <w:rsid w:val="006A0A7F"/>
    <w:rsid w:val="006A2D7C"/>
    <w:rsid w:val="006A62EA"/>
    <w:rsid w:val="006A743F"/>
    <w:rsid w:val="006D3015"/>
    <w:rsid w:val="006E4F7D"/>
    <w:rsid w:val="006E62A4"/>
    <w:rsid w:val="006F0873"/>
    <w:rsid w:val="006F3A14"/>
    <w:rsid w:val="006F66FD"/>
    <w:rsid w:val="0070194E"/>
    <w:rsid w:val="00706C09"/>
    <w:rsid w:val="007111D4"/>
    <w:rsid w:val="0071570F"/>
    <w:rsid w:val="00715B0E"/>
    <w:rsid w:val="00716036"/>
    <w:rsid w:val="00720DD7"/>
    <w:rsid w:val="0072117A"/>
    <w:rsid w:val="00725560"/>
    <w:rsid w:val="00750787"/>
    <w:rsid w:val="00756EE8"/>
    <w:rsid w:val="00761322"/>
    <w:rsid w:val="00770B2F"/>
    <w:rsid w:val="0077101C"/>
    <w:rsid w:val="00773AB1"/>
    <w:rsid w:val="007753CE"/>
    <w:rsid w:val="007757E3"/>
    <w:rsid w:val="00776026"/>
    <w:rsid w:val="00782CB3"/>
    <w:rsid w:val="0078319C"/>
    <w:rsid w:val="00784C52"/>
    <w:rsid w:val="00784F71"/>
    <w:rsid w:val="00787E15"/>
    <w:rsid w:val="00793E94"/>
    <w:rsid w:val="007A5E9C"/>
    <w:rsid w:val="007B41FC"/>
    <w:rsid w:val="007B7BCD"/>
    <w:rsid w:val="007C045D"/>
    <w:rsid w:val="007C1B7B"/>
    <w:rsid w:val="007D1549"/>
    <w:rsid w:val="007D6BC3"/>
    <w:rsid w:val="007E2B94"/>
    <w:rsid w:val="007E4B14"/>
    <w:rsid w:val="007E5359"/>
    <w:rsid w:val="007E681A"/>
    <w:rsid w:val="007E689D"/>
    <w:rsid w:val="00800F82"/>
    <w:rsid w:val="008158C5"/>
    <w:rsid w:val="00817E0D"/>
    <w:rsid w:val="00820AB6"/>
    <w:rsid w:val="0082451D"/>
    <w:rsid w:val="0083164D"/>
    <w:rsid w:val="00832AD1"/>
    <w:rsid w:val="00843F52"/>
    <w:rsid w:val="0085635B"/>
    <w:rsid w:val="00860167"/>
    <w:rsid w:val="00862C01"/>
    <w:rsid w:val="00866C70"/>
    <w:rsid w:val="00872DA8"/>
    <w:rsid w:val="00877BE9"/>
    <w:rsid w:val="00882043"/>
    <w:rsid w:val="008876E3"/>
    <w:rsid w:val="00887EFF"/>
    <w:rsid w:val="00890EE8"/>
    <w:rsid w:val="00891743"/>
    <w:rsid w:val="0089176D"/>
    <w:rsid w:val="008A062C"/>
    <w:rsid w:val="008A1DDC"/>
    <w:rsid w:val="008A20C2"/>
    <w:rsid w:val="008B77C7"/>
    <w:rsid w:val="008C6E55"/>
    <w:rsid w:val="008C78B8"/>
    <w:rsid w:val="008C7CA4"/>
    <w:rsid w:val="008D04A1"/>
    <w:rsid w:val="008D61C1"/>
    <w:rsid w:val="008D7B8D"/>
    <w:rsid w:val="008F31B2"/>
    <w:rsid w:val="008F41C2"/>
    <w:rsid w:val="008F4AC3"/>
    <w:rsid w:val="0090021C"/>
    <w:rsid w:val="009003BC"/>
    <w:rsid w:val="00910277"/>
    <w:rsid w:val="00922061"/>
    <w:rsid w:val="00923789"/>
    <w:rsid w:val="00923FE3"/>
    <w:rsid w:val="00925161"/>
    <w:rsid w:val="00930B80"/>
    <w:rsid w:val="0093211D"/>
    <w:rsid w:val="00934923"/>
    <w:rsid w:val="009354B7"/>
    <w:rsid w:val="009370EE"/>
    <w:rsid w:val="00950FE2"/>
    <w:rsid w:val="00951BC7"/>
    <w:rsid w:val="00961318"/>
    <w:rsid w:val="009630E8"/>
    <w:rsid w:val="009676D9"/>
    <w:rsid w:val="0097026F"/>
    <w:rsid w:val="009747FE"/>
    <w:rsid w:val="0097754D"/>
    <w:rsid w:val="00977654"/>
    <w:rsid w:val="00987870"/>
    <w:rsid w:val="00987FDB"/>
    <w:rsid w:val="009935C9"/>
    <w:rsid w:val="00993EF8"/>
    <w:rsid w:val="009967EA"/>
    <w:rsid w:val="009970FD"/>
    <w:rsid w:val="009A4059"/>
    <w:rsid w:val="009A4B60"/>
    <w:rsid w:val="009B3D83"/>
    <w:rsid w:val="009B61A2"/>
    <w:rsid w:val="009C4D3B"/>
    <w:rsid w:val="009C5A66"/>
    <w:rsid w:val="009C5AD3"/>
    <w:rsid w:val="009D4E14"/>
    <w:rsid w:val="009D5D32"/>
    <w:rsid w:val="009D686C"/>
    <w:rsid w:val="009D71D9"/>
    <w:rsid w:val="009E13B0"/>
    <w:rsid w:val="009F3400"/>
    <w:rsid w:val="009F58FA"/>
    <w:rsid w:val="00A01601"/>
    <w:rsid w:val="00A01D5B"/>
    <w:rsid w:val="00A04610"/>
    <w:rsid w:val="00A04CB1"/>
    <w:rsid w:val="00A101DF"/>
    <w:rsid w:val="00A137B2"/>
    <w:rsid w:val="00A20A6E"/>
    <w:rsid w:val="00A20B3E"/>
    <w:rsid w:val="00A24A63"/>
    <w:rsid w:val="00A25C3F"/>
    <w:rsid w:val="00A3133C"/>
    <w:rsid w:val="00A33E1B"/>
    <w:rsid w:val="00A37FA0"/>
    <w:rsid w:val="00A41358"/>
    <w:rsid w:val="00A44186"/>
    <w:rsid w:val="00A44B55"/>
    <w:rsid w:val="00A54AD7"/>
    <w:rsid w:val="00A629CF"/>
    <w:rsid w:val="00A73258"/>
    <w:rsid w:val="00A75E44"/>
    <w:rsid w:val="00A765D1"/>
    <w:rsid w:val="00A87A25"/>
    <w:rsid w:val="00AA5534"/>
    <w:rsid w:val="00AA612B"/>
    <w:rsid w:val="00AA62FD"/>
    <w:rsid w:val="00AA7F83"/>
    <w:rsid w:val="00AC1107"/>
    <w:rsid w:val="00AC22FF"/>
    <w:rsid w:val="00AC6E13"/>
    <w:rsid w:val="00AD36E9"/>
    <w:rsid w:val="00AF0DE4"/>
    <w:rsid w:val="00AF1F1C"/>
    <w:rsid w:val="00B012C2"/>
    <w:rsid w:val="00B01BD1"/>
    <w:rsid w:val="00B02944"/>
    <w:rsid w:val="00B11278"/>
    <w:rsid w:val="00B117BC"/>
    <w:rsid w:val="00B14E40"/>
    <w:rsid w:val="00B163FE"/>
    <w:rsid w:val="00B16D92"/>
    <w:rsid w:val="00B20734"/>
    <w:rsid w:val="00B277B9"/>
    <w:rsid w:val="00B30198"/>
    <w:rsid w:val="00B319CA"/>
    <w:rsid w:val="00B321BB"/>
    <w:rsid w:val="00B34D47"/>
    <w:rsid w:val="00B353B4"/>
    <w:rsid w:val="00B359A6"/>
    <w:rsid w:val="00B410BE"/>
    <w:rsid w:val="00B423E0"/>
    <w:rsid w:val="00B6123D"/>
    <w:rsid w:val="00B718D5"/>
    <w:rsid w:val="00B73465"/>
    <w:rsid w:val="00B753B1"/>
    <w:rsid w:val="00B84B74"/>
    <w:rsid w:val="00B86EA0"/>
    <w:rsid w:val="00B916A4"/>
    <w:rsid w:val="00B917AD"/>
    <w:rsid w:val="00B9190A"/>
    <w:rsid w:val="00B92181"/>
    <w:rsid w:val="00B940ED"/>
    <w:rsid w:val="00B97224"/>
    <w:rsid w:val="00BA0DB9"/>
    <w:rsid w:val="00BA2EF3"/>
    <w:rsid w:val="00BB1E29"/>
    <w:rsid w:val="00BB3330"/>
    <w:rsid w:val="00BB4FFF"/>
    <w:rsid w:val="00BC3367"/>
    <w:rsid w:val="00BC720D"/>
    <w:rsid w:val="00BD6636"/>
    <w:rsid w:val="00BD6966"/>
    <w:rsid w:val="00C046D5"/>
    <w:rsid w:val="00C05C8F"/>
    <w:rsid w:val="00C14F04"/>
    <w:rsid w:val="00C17029"/>
    <w:rsid w:val="00C21968"/>
    <w:rsid w:val="00C26FED"/>
    <w:rsid w:val="00C36D63"/>
    <w:rsid w:val="00C37F8E"/>
    <w:rsid w:val="00C4037B"/>
    <w:rsid w:val="00C41AEF"/>
    <w:rsid w:val="00C41EA9"/>
    <w:rsid w:val="00C469C0"/>
    <w:rsid w:val="00C50626"/>
    <w:rsid w:val="00C55A4B"/>
    <w:rsid w:val="00C74C17"/>
    <w:rsid w:val="00C859B6"/>
    <w:rsid w:val="00C94CB0"/>
    <w:rsid w:val="00CA02DE"/>
    <w:rsid w:val="00CA0FA0"/>
    <w:rsid w:val="00CA4AF8"/>
    <w:rsid w:val="00CA59C3"/>
    <w:rsid w:val="00CA733A"/>
    <w:rsid w:val="00CB44F5"/>
    <w:rsid w:val="00CB59B4"/>
    <w:rsid w:val="00CC5C82"/>
    <w:rsid w:val="00CC79D4"/>
    <w:rsid w:val="00CC7EF4"/>
    <w:rsid w:val="00CD1209"/>
    <w:rsid w:val="00CD7B36"/>
    <w:rsid w:val="00CE14F5"/>
    <w:rsid w:val="00CF028A"/>
    <w:rsid w:val="00CF6547"/>
    <w:rsid w:val="00CF7EE9"/>
    <w:rsid w:val="00D025C0"/>
    <w:rsid w:val="00D04349"/>
    <w:rsid w:val="00D079B1"/>
    <w:rsid w:val="00D137A5"/>
    <w:rsid w:val="00D144F8"/>
    <w:rsid w:val="00D236B1"/>
    <w:rsid w:val="00D27AFF"/>
    <w:rsid w:val="00D321C2"/>
    <w:rsid w:val="00D440B2"/>
    <w:rsid w:val="00D533C2"/>
    <w:rsid w:val="00D544ED"/>
    <w:rsid w:val="00D60B0D"/>
    <w:rsid w:val="00D74184"/>
    <w:rsid w:val="00D77CE7"/>
    <w:rsid w:val="00D77FA1"/>
    <w:rsid w:val="00D81728"/>
    <w:rsid w:val="00D848AB"/>
    <w:rsid w:val="00D90799"/>
    <w:rsid w:val="00D947AB"/>
    <w:rsid w:val="00DA728A"/>
    <w:rsid w:val="00DB2E89"/>
    <w:rsid w:val="00DB49C4"/>
    <w:rsid w:val="00DB53CD"/>
    <w:rsid w:val="00DC6C99"/>
    <w:rsid w:val="00DC767B"/>
    <w:rsid w:val="00DD4F73"/>
    <w:rsid w:val="00DE4D2A"/>
    <w:rsid w:val="00DF4998"/>
    <w:rsid w:val="00E03BA9"/>
    <w:rsid w:val="00E1262E"/>
    <w:rsid w:val="00E130C5"/>
    <w:rsid w:val="00E23F81"/>
    <w:rsid w:val="00E24DC2"/>
    <w:rsid w:val="00E31882"/>
    <w:rsid w:val="00E33A9F"/>
    <w:rsid w:val="00E36292"/>
    <w:rsid w:val="00E36CBF"/>
    <w:rsid w:val="00E370BA"/>
    <w:rsid w:val="00E379EC"/>
    <w:rsid w:val="00E43AAA"/>
    <w:rsid w:val="00E5567D"/>
    <w:rsid w:val="00E55F59"/>
    <w:rsid w:val="00E60E1C"/>
    <w:rsid w:val="00E61CC4"/>
    <w:rsid w:val="00E62C2C"/>
    <w:rsid w:val="00E67F26"/>
    <w:rsid w:val="00E73848"/>
    <w:rsid w:val="00E741E8"/>
    <w:rsid w:val="00E76CAF"/>
    <w:rsid w:val="00E7701A"/>
    <w:rsid w:val="00E81723"/>
    <w:rsid w:val="00E8311C"/>
    <w:rsid w:val="00E869E1"/>
    <w:rsid w:val="00E91564"/>
    <w:rsid w:val="00E94DF5"/>
    <w:rsid w:val="00E9519D"/>
    <w:rsid w:val="00EA203B"/>
    <w:rsid w:val="00EA544C"/>
    <w:rsid w:val="00EA57AF"/>
    <w:rsid w:val="00EA61F7"/>
    <w:rsid w:val="00EB158C"/>
    <w:rsid w:val="00EB1956"/>
    <w:rsid w:val="00EB4794"/>
    <w:rsid w:val="00EB5513"/>
    <w:rsid w:val="00EB7298"/>
    <w:rsid w:val="00EC0ED3"/>
    <w:rsid w:val="00EC0F05"/>
    <w:rsid w:val="00EC3232"/>
    <w:rsid w:val="00EC4291"/>
    <w:rsid w:val="00EC7556"/>
    <w:rsid w:val="00ED00C7"/>
    <w:rsid w:val="00ED011C"/>
    <w:rsid w:val="00ED09BB"/>
    <w:rsid w:val="00ED1650"/>
    <w:rsid w:val="00EE3EA9"/>
    <w:rsid w:val="00EE463D"/>
    <w:rsid w:val="00EE473D"/>
    <w:rsid w:val="00EF146B"/>
    <w:rsid w:val="00EF4678"/>
    <w:rsid w:val="00EF71DF"/>
    <w:rsid w:val="00F1110A"/>
    <w:rsid w:val="00F165FA"/>
    <w:rsid w:val="00F20C5D"/>
    <w:rsid w:val="00F24DC1"/>
    <w:rsid w:val="00F36085"/>
    <w:rsid w:val="00F42859"/>
    <w:rsid w:val="00F45A9A"/>
    <w:rsid w:val="00F54128"/>
    <w:rsid w:val="00F55C15"/>
    <w:rsid w:val="00F565E5"/>
    <w:rsid w:val="00F60FEE"/>
    <w:rsid w:val="00F62276"/>
    <w:rsid w:val="00F6435C"/>
    <w:rsid w:val="00F733BA"/>
    <w:rsid w:val="00F73908"/>
    <w:rsid w:val="00F744C8"/>
    <w:rsid w:val="00F77268"/>
    <w:rsid w:val="00F82B8F"/>
    <w:rsid w:val="00F90BD7"/>
    <w:rsid w:val="00F92B60"/>
    <w:rsid w:val="00F970CF"/>
    <w:rsid w:val="00FA41E1"/>
    <w:rsid w:val="00FA582D"/>
    <w:rsid w:val="00FA68B7"/>
    <w:rsid w:val="00FE5A20"/>
    <w:rsid w:val="00FE6793"/>
    <w:rsid w:val="00FF0F76"/>
    <w:rsid w:val="00FF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A91CD"/>
  <w15:docId w15:val="{B429577C-539F-487A-9F33-1D9F045D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A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7831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5E9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06A90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6A90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190742"/>
    <w:rPr>
      <w:b/>
      <w:bCs/>
    </w:rPr>
  </w:style>
  <w:style w:type="paragraph" w:styleId="Paragraphedeliste">
    <w:name w:val="List Paragraph"/>
    <w:basedOn w:val="Normal"/>
    <w:uiPriority w:val="34"/>
    <w:qFormat/>
    <w:rsid w:val="0019074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Lienhypertexte">
    <w:name w:val="Hyperlink"/>
    <w:basedOn w:val="Policepardfaut"/>
    <w:uiPriority w:val="99"/>
    <w:unhideWhenUsed/>
    <w:rsid w:val="00E8311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3153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538A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538A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6767A0"/>
    <w:rPr>
      <w:vertAlign w:val="superscript"/>
    </w:rPr>
  </w:style>
  <w:style w:type="character" w:customStyle="1" w:styleId="docsum-authors">
    <w:name w:val="docsum-authors"/>
    <w:basedOn w:val="Policepardfaut"/>
    <w:rsid w:val="006767A0"/>
  </w:style>
  <w:style w:type="character" w:customStyle="1" w:styleId="docsum-journal-citation">
    <w:name w:val="docsum-journal-citation"/>
    <w:basedOn w:val="Policepardfaut"/>
    <w:rsid w:val="006767A0"/>
  </w:style>
  <w:style w:type="paragraph" w:styleId="NormalWeb">
    <w:name w:val="Normal (Web)"/>
    <w:basedOn w:val="Normal"/>
    <w:uiPriority w:val="99"/>
    <w:unhideWhenUsed/>
    <w:rsid w:val="00D321C2"/>
    <w:pPr>
      <w:spacing w:before="100" w:beforeAutospacing="1" w:after="100" w:afterAutospacing="1"/>
    </w:pPr>
  </w:style>
  <w:style w:type="character" w:customStyle="1" w:styleId="Titre1Car">
    <w:name w:val="Titre 1 Car"/>
    <w:basedOn w:val="Policepardfaut"/>
    <w:link w:val="Titre1"/>
    <w:uiPriority w:val="9"/>
    <w:rsid w:val="0078319C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table" w:styleId="Grilledutableau">
    <w:name w:val="Table Grid"/>
    <w:basedOn w:val="TableauNormal"/>
    <w:uiPriority w:val="39"/>
    <w:unhideWhenUsed/>
    <w:rsid w:val="0030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3D7A03"/>
  </w:style>
  <w:style w:type="paragraph" w:styleId="Lgende">
    <w:name w:val="caption"/>
    <w:basedOn w:val="Normal"/>
    <w:next w:val="Normal"/>
    <w:uiPriority w:val="35"/>
    <w:unhideWhenUsed/>
    <w:qFormat/>
    <w:rsid w:val="00574312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743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7431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574312"/>
  </w:style>
  <w:style w:type="character" w:customStyle="1" w:styleId="Titre2Car">
    <w:name w:val="Titre 2 Car"/>
    <w:basedOn w:val="Policepardfaut"/>
    <w:link w:val="Titre2"/>
    <w:uiPriority w:val="9"/>
    <w:rsid w:val="007A5E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20A6E"/>
    <w:pPr>
      <w:spacing w:after="0"/>
    </w:pPr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20A6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ontent-section">
    <w:name w:val="content-section"/>
    <w:basedOn w:val="Policepardfaut"/>
    <w:rsid w:val="00B73465"/>
  </w:style>
  <w:style w:type="paragraph" w:styleId="En-tte">
    <w:name w:val="header"/>
    <w:basedOn w:val="Normal"/>
    <w:link w:val="En-tteCar"/>
    <w:uiPriority w:val="99"/>
    <w:unhideWhenUsed/>
    <w:rsid w:val="007753C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753CE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753C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753C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50352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3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0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0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0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3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8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5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0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9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7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7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1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9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0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4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7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5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4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7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5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4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8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7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2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2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0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0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5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2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2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5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1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30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3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6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F8B0A-2ACA-48BA-878D-09DA68BE8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53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RY Eric</dc:creator>
  <cp:lastModifiedBy>SOLARY Eric</cp:lastModifiedBy>
  <cp:revision>4</cp:revision>
  <cp:lastPrinted>2022-04-07T14:21:00Z</cp:lastPrinted>
  <dcterms:created xsi:type="dcterms:W3CDTF">2022-04-22T09:31:00Z</dcterms:created>
  <dcterms:modified xsi:type="dcterms:W3CDTF">2022-04-25T17:48:00Z</dcterms:modified>
</cp:coreProperties>
</file>